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B02F5" w14:textId="77777777" w:rsidR="003B7A81" w:rsidRPr="003B7A81" w:rsidRDefault="003B7A81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US"/>
        </w:rPr>
      </w:pPr>
      <w:bookmarkStart w:id="0" w:name="_Hlk111044048"/>
      <w:bookmarkEnd w:id="0"/>
      <w:r w:rsidRPr="003B7A81"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p w14:paraId="490E007F" w14:textId="77777777" w:rsidR="003B7A81" w:rsidRPr="003B7A81" w:rsidRDefault="003B7A81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FFCC8" w14:textId="36E65DD8" w:rsidR="003701E4" w:rsidRPr="003B7A81" w:rsidRDefault="003B7A81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>Association of cholesterol and glycemic state biomarkers with phenotypic variation and Parkinson’s disease progression: The Oxford Discovery cohort</w:t>
      </w:r>
    </w:p>
    <w:p w14:paraId="5193D335" w14:textId="77777777" w:rsidR="003701E4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42B39CC2" w14:textId="77777777" w:rsidR="003B7A81" w:rsidRPr="003B7A81" w:rsidRDefault="003B7A81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52D4DAB" w14:textId="71AB06B1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3B7A8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>igure 1</w:t>
      </w:r>
      <w:r w:rsidR="003B7A8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B7A81">
        <w:rPr>
          <w:rFonts w:ascii="Times New Roman" w:hAnsi="Times New Roman" w:cs="Times New Roman"/>
          <w:bCs/>
          <w:sz w:val="24"/>
          <w:szCs w:val="24"/>
          <w:lang w:val="en-US"/>
        </w:rPr>
        <w:t>DAGs</w:t>
      </w:r>
      <w:r w:rsidR="00FF5263" w:rsidRPr="003B7A81">
        <w:rPr>
          <w:rFonts w:ascii="Times New Roman" w:hAnsi="Times New Roman" w:cs="Times New Roman"/>
          <w:bCs/>
          <w:sz w:val="24"/>
          <w:szCs w:val="24"/>
          <w:lang w:val="en-US"/>
        </w:rPr>
        <w:t>: Statin use as potential confounder (a) or as intermediary variable (b)</w:t>
      </w:r>
    </w:p>
    <w:p w14:paraId="6012FE5F" w14:textId="53EA1855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6B46366" w14:textId="49804EFD" w:rsidR="003701E4" w:rsidRPr="003B7A81" w:rsidRDefault="003701E4" w:rsidP="003B7A8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      </w:t>
      </w:r>
      <w:r w:rsidR="001E12D9"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</w:p>
    <w:p w14:paraId="401C809D" w14:textId="3524F986" w:rsidR="003701E4" w:rsidRPr="003B7A81" w:rsidRDefault="001E12D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</w:t>
      </w:r>
      <w:r w:rsidR="003701E4" w:rsidRPr="003B7A81">
        <w:rPr>
          <w:rFonts w:ascii="Times New Roman" w:hAnsi="Times New Roman" w:cs="Times New Roman"/>
          <w:b/>
          <w:sz w:val="24"/>
          <w:szCs w:val="24"/>
          <w:lang w:val="en-US"/>
        </w:rPr>
        <w:drawing>
          <wp:inline distT="0" distB="0" distL="0" distR="0" wp14:anchorId="70581786" wp14:editId="7E8B6B02">
            <wp:extent cx="4457700" cy="2629722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414" cy="263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01E4" w:rsidRPr="003B7A81">
        <w:rPr>
          <w:rFonts w:ascii="Times New Roman" w:hAnsi="Times New Roman" w:cs="Times New Roman"/>
          <w:b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5A33366" wp14:editId="3248AC70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3102066" cy="1581150"/>
            <wp:effectExtent l="0" t="0" r="3175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066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DB6CC5C" w14:textId="77777777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801161" w14:textId="77777777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303593" w14:textId="71B12B96" w:rsidR="00FF5263" w:rsidRPr="003B7A81" w:rsidRDefault="00FF5263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U indicates</w:t>
      </w:r>
      <w:r w:rsidR="00DF2279"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potential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unmeasured confound</w:t>
      </w:r>
      <w:r w:rsidR="00DF2279" w:rsidRPr="003B7A81">
        <w:rPr>
          <w:rFonts w:ascii="Times New Roman" w:hAnsi="Times New Roman" w:cs="Times New Roman"/>
          <w:sz w:val="24"/>
          <w:szCs w:val="24"/>
          <w:lang w:val="en-US"/>
        </w:rPr>
        <w:t>ers in the association between statins use and prognosis.</w:t>
      </w:r>
    </w:p>
    <w:p w14:paraId="7B73D31D" w14:textId="70AAFDB1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551D64" w14:textId="2A1959BB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AC09B6" w14:textId="1B4CEF61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83EC67" w14:textId="77777777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5739EB" w14:textId="77777777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9937AD" w14:textId="77777777" w:rsidR="003701E4" w:rsidRPr="003B7A81" w:rsidRDefault="003701E4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0D05B8" w14:textId="75F0B411" w:rsidR="002516C2" w:rsidRPr="003B7A81" w:rsidRDefault="002516C2" w:rsidP="003B7A8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3B7A8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C16BC0" w:rsidRPr="003B7A8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B7A8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B7A81">
        <w:rPr>
          <w:rFonts w:ascii="Times New Roman" w:hAnsi="Times New Roman" w:cs="Times New Roman"/>
          <w:bCs/>
          <w:sz w:val="24"/>
          <w:szCs w:val="24"/>
          <w:lang w:val="en-US"/>
        </w:rPr>
        <w:t>Associations between motor, cognitive</w:t>
      </w:r>
      <w:r w:rsidR="003B7A81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3B7A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mood outcome measures </w:t>
      </w:r>
      <w:r w:rsidR="00041948" w:rsidRPr="003B7A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</w:t>
      </w:r>
      <w:r w:rsidRPr="003B7A81">
        <w:rPr>
          <w:rFonts w:ascii="Times New Roman" w:hAnsi="Times New Roman" w:cs="Times New Roman"/>
          <w:bCs/>
          <w:sz w:val="24"/>
          <w:szCs w:val="24"/>
          <w:lang w:val="en-US"/>
        </w:rPr>
        <w:t>disease duration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73"/>
        <w:gridCol w:w="1170"/>
        <w:gridCol w:w="2581"/>
        <w:gridCol w:w="892"/>
      </w:tblGrid>
      <w:tr w:rsidR="003B7A81" w:rsidRPr="003B7A81" w14:paraId="4D7EA77D" w14:textId="77777777" w:rsidTr="00165A7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A156F0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5F90E8A9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Intercept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3A936E" w14:textId="09750CBF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4336BC5A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Slope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5E496EC" w14:textId="4E22556B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3B7A81" w:rsidRPr="003B7A81" w14:paraId="46DEF66F" w14:textId="77777777" w:rsidTr="003B7A81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EEC3264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MDS-UPDRS I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1655E0DA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7.93 (7.56, 8.3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79FB959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bottom"/>
          </w:tcPr>
          <w:p w14:paraId="45968757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0.74 (0.66, 0.82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3AD2DFC2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B7A81" w:rsidRPr="003B7A81" w14:paraId="47D285D4" w14:textId="77777777" w:rsidTr="003B7A81">
        <w:trPr>
          <w:trHeight w:val="270"/>
        </w:trPr>
        <w:tc>
          <w:tcPr>
            <w:tcW w:w="2127" w:type="dxa"/>
            <w:vAlign w:val="bottom"/>
          </w:tcPr>
          <w:p w14:paraId="72A0DBCF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MDS-UPDRS II</w:t>
            </w:r>
          </w:p>
        </w:tc>
        <w:tc>
          <w:tcPr>
            <w:tcW w:w="2373" w:type="dxa"/>
            <w:vAlign w:val="bottom"/>
          </w:tcPr>
          <w:p w14:paraId="201D8C16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6.85 (6.42, 7.28)</w:t>
            </w:r>
          </w:p>
        </w:tc>
        <w:tc>
          <w:tcPr>
            <w:tcW w:w="1170" w:type="dxa"/>
            <w:vAlign w:val="bottom"/>
          </w:tcPr>
          <w:p w14:paraId="2893F372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vAlign w:val="bottom"/>
          </w:tcPr>
          <w:p w14:paraId="4EEF32E1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1.36 (1.25, 1.47)</w:t>
            </w:r>
          </w:p>
        </w:tc>
        <w:tc>
          <w:tcPr>
            <w:tcW w:w="892" w:type="dxa"/>
            <w:vAlign w:val="bottom"/>
          </w:tcPr>
          <w:p w14:paraId="497FD31B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B7A81" w:rsidRPr="003B7A81" w14:paraId="621FF6CE" w14:textId="77777777" w:rsidTr="003B7A81">
        <w:tc>
          <w:tcPr>
            <w:tcW w:w="2127" w:type="dxa"/>
            <w:vAlign w:val="bottom"/>
          </w:tcPr>
          <w:p w14:paraId="7264F9BE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MDS-UPDRS III</w:t>
            </w:r>
          </w:p>
        </w:tc>
        <w:tc>
          <w:tcPr>
            <w:tcW w:w="2373" w:type="dxa"/>
            <w:vAlign w:val="bottom"/>
          </w:tcPr>
          <w:p w14:paraId="26CDE529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23.47 (22.64, 24.30)</w:t>
            </w:r>
          </w:p>
        </w:tc>
        <w:tc>
          <w:tcPr>
            <w:tcW w:w="1170" w:type="dxa"/>
            <w:vAlign w:val="bottom"/>
          </w:tcPr>
          <w:p w14:paraId="43DD288A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vAlign w:val="bottom"/>
          </w:tcPr>
          <w:p w14:paraId="16691D63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2.37 (2.13, 2.61)</w:t>
            </w:r>
          </w:p>
        </w:tc>
        <w:tc>
          <w:tcPr>
            <w:tcW w:w="892" w:type="dxa"/>
            <w:vAlign w:val="bottom"/>
          </w:tcPr>
          <w:p w14:paraId="59991DFA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B7A81" w:rsidRPr="003B7A81" w14:paraId="6FBBF5FB" w14:textId="77777777" w:rsidTr="003B7A81">
        <w:tc>
          <w:tcPr>
            <w:tcW w:w="2127" w:type="dxa"/>
            <w:vAlign w:val="bottom"/>
          </w:tcPr>
          <w:p w14:paraId="7F4C27C1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MoCA</w:t>
            </w:r>
          </w:p>
        </w:tc>
        <w:tc>
          <w:tcPr>
            <w:tcW w:w="2373" w:type="dxa"/>
            <w:vAlign w:val="bottom"/>
          </w:tcPr>
          <w:p w14:paraId="279E1F09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24.94 (24.70, 25.18)</w:t>
            </w:r>
          </w:p>
        </w:tc>
        <w:tc>
          <w:tcPr>
            <w:tcW w:w="1170" w:type="dxa"/>
            <w:vAlign w:val="bottom"/>
          </w:tcPr>
          <w:p w14:paraId="781962EC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vAlign w:val="bottom"/>
          </w:tcPr>
          <w:p w14:paraId="00F502F5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-0.12 (-0.18, -0.07)</w:t>
            </w:r>
          </w:p>
        </w:tc>
        <w:tc>
          <w:tcPr>
            <w:tcW w:w="892" w:type="dxa"/>
            <w:vAlign w:val="bottom"/>
          </w:tcPr>
          <w:p w14:paraId="527F10FF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B7A81" w:rsidRPr="003B7A81" w14:paraId="61942BE9" w14:textId="77777777" w:rsidTr="003B7A81">
        <w:tc>
          <w:tcPr>
            <w:tcW w:w="2127" w:type="dxa"/>
            <w:vAlign w:val="bottom"/>
          </w:tcPr>
          <w:p w14:paraId="18D88058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HADS-A</w:t>
            </w:r>
          </w:p>
        </w:tc>
        <w:tc>
          <w:tcPr>
            <w:tcW w:w="2373" w:type="dxa"/>
            <w:vAlign w:val="bottom"/>
          </w:tcPr>
          <w:p w14:paraId="44C061A5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4.24 (3.96, 4.51)</w:t>
            </w:r>
          </w:p>
        </w:tc>
        <w:tc>
          <w:tcPr>
            <w:tcW w:w="1170" w:type="dxa"/>
            <w:vAlign w:val="bottom"/>
          </w:tcPr>
          <w:p w14:paraId="236EE131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vAlign w:val="bottom"/>
          </w:tcPr>
          <w:p w14:paraId="6FC1DE01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0.16 (0.11, 0.21)</w:t>
            </w:r>
          </w:p>
        </w:tc>
        <w:tc>
          <w:tcPr>
            <w:tcW w:w="892" w:type="dxa"/>
            <w:vAlign w:val="bottom"/>
          </w:tcPr>
          <w:p w14:paraId="7B6EB7F5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B7A81" w:rsidRPr="003B7A81" w14:paraId="5337355A" w14:textId="77777777" w:rsidTr="003B7A81">
        <w:trPr>
          <w:trHeight w:val="80"/>
        </w:trPr>
        <w:tc>
          <w:tcPr>
            <w:tcW w:w="2127" w:type="dxa"/>
            <w:vAlign w:val="bottom"/>
          </w:tcPr>
          <w:p w14:paraId="0C6577DE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HADS-D</w:t>
            </w:r>
          </w:p>
        </w:tc>
        <w:tc>
          <w:tcPr>
            <w:tcW w:w="2373" w:type="dxa"/>
            <w:vAlign w:val="bottom"/>
          </w:tcPr>
          <w:p w14:paraId="2BB43A8B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4.03 (3.78, 4.28)</w:t>
            </w:r>
          </w:p>
        </w:tc>
        <w:tc>
          <w:tcPr>
            <w:tcW w:w="1170" w:type="dxa"/>
            <w:vAlign w:val="bottom"/>
          </w:tcPr>
          <w:p w14:paraId="3C36B77E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vAlign w:val="bottom"/>
          </w:tcPr>
          <w:p w14:paraId="1A2A442D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0.22 (0.16, 0.27)</w:t>
            </w:r>
          </w:p>
        </w:tc>
        <w:tc>
          <w:tcPr>
            <w:tcW w:w="892" w:type="dxa"/>
            <w:vAlign w:val="bottom"/>
          </w:tcPr>
          <w:p w14:paraId="62863F4C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B7A81" w:rsidRPr="003B7A81" w14:paraId="3D6186DE" w14:textId="77777777" w:rsidTr="003B7A81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806A95F" w14:textId="77777777" w:rsidR="002516C2" w:rsidRPr="003B7A81" w:rsidRDefault="002516C2" w:rsidP="003B7A81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BDI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029C55AA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8.20 (7.74, 8.6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28F1E6B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vAlign w:val="bottom"/>
          </w:tcPr>
          <w:p w14:paraId="078EC98A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0.63 (0.53, 0.73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BD6755F" w14:textId="77777777" w:rsidR="002516C2" w:rsidRPr="003B7A81" w:rsidRDefault="002516C2" w:rsidP="003B7A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3B7A8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74936880" w14:textId="7E9CA941" w:rsidR="002516C2" w:rsidRPr="003B7A81" w:rsidRDefault="002516C2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Longitudinal multilevel model including only disease duration as predictor (fixed and random effect). HDL-C</w:t>
      </w:r>
      <w:r w:rsidR="003B7A8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igh-density lipoprotein cholesterol; MDS-UPDRS</w:t>
      </w:r>
      <w:r w:rsidR="003B7A8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Movement Disorder Society Unified Parkinson’s Disease Rating Scale; MoCA</w:t>
      </w:r>
      <w:r w:rsidR="003B7A8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Montreal Cognitive Assessment; HADS-A</w:t>
      </w:r>
      <w:r w:rsidR="003B7A8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ospital Anxiety and Depression Scale – Anxiety; HADS-D</w:t>
      </w:r>
      <w:r w:rsidR="003B7A8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ospital Anxiety and Depression Scale – Depression; BDI</w:t>
      </w:r>
      <w:r w:rsidR="003B7A8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Beck Depression Inventory. </w:t>
      </w:r>
    </w:p>
    <w:p w14:paraId="3A5BF70D" w14:textId="77777777" w:rsidR="007D4A81" w:rsidRPr="003B7A81" w:rsidRDefault="007D4A81" w:rsidP="003B7A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1" w:name="_Hlk111034218"/>
      <w:bookmarkStart w:id="2" w:name="_Hlk111030953"/>
      <w:r w:rsidRPr="003B7A8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024CB792" w14:textId="425FD698" w:rsidR="00B14C58" w:rsidRPr="00165A78" w:rsidRDefault="008079E1" w:rsidP="003B7A8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F24E2" w:rsidRPr="003B7A8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267EB"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267EB" w:rsidRPr="00165A78">
        <w:rPr>
          <w:rFonts w:ascii="Times New Roman" w:hAnsi="Times New Roman" w:cs="Times New Roman"/>
          <w:bCs/>
          <w:sz w:val="24"/>
          <w:szCs w:val="24"/>
          <w:lang w:val="en-US"/>
        </w:rPr>
        <w:t>Associations between each cholesterol and glycaemia biomarker and motor, cognitive and mood outcome measures adjusted for statin use</w:t>
      </w:r>
    </w:p>
    <w:tbl>
      <w:tblPr>
        <w:tblW w:w="4868" w:type="pct"/>
        <w:tblLayout w:type="fixed"/>
        <w:tblLook w:val="04A0" w:firstRow="1" w:lastRow="0" w:firstColumn="1" w:lastColumn="0" w:noHBand="0" w:noVBand="1"/>
      </w:tblPr>
      <w:tblGrid>
        <w:gridCol w:w="2166"/>
        <w:gridCol w:w="1646"/>
        <w:gridCol w:w="2542"/>
        <w:gridCol w:w="992"/>
        <w:gridCol w:w="926"/>
        <w:gridCol w:w="2332"/>
        <w:gridCol w:w="992"/>
        <w:gridCol w:w="1022"/>
      </w:tblGrid>
      <w:tr w:rsidR="00165A78" w:rsidRPr="003B7A81" w14:paraId="1EBB707B" w14:textId="77777777" w:rsidTr="00165A78">
        <w:trPr>
          <w:trHeight w:val="29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B1821" w14:textId="77777777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9DC2" w14:textId="77777777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D7F1" w14:textId="77777777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A28CC" w14:textId="3B9F16D7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BD154" w14:textId="5CED089D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7EB2" w14:textId="77777777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pe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B642E" w14:textId="383E7D90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19BD" w14:textId="6A4A8622" w:rsidR="00B14C58" w:rsidRPr="003B7A81" w:rsidRDefault="00B14C58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</w:p>
        </w:tc>
      </w:tr>
      <w:tr w:rsidR="00165A78" w:rsidRPr="003B7A81" w14:paraId="52F69312" w14:textId="77777777" w:rsidTr="00165A78">
        <w:trPr>
          <w:trHeight w:val="29"/>
        </w:trPr>
        <w:tc>
          <w:tcPr>
            <w:tcW w:w="858" w:type="pct"/>
          </w:tcPr>
          <w:p w14:paraId="4939382E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32D0C96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6248A218" w14:textId="0D61A7B9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 (-0.79, -0.04)</w:t>
            </w:r>
          </w:p>
        </w:tc>
        <w:tc>
          <w:tcPr>
            <w:tcW w:w="393" w:type="pct"/>
            <w:vAlign w:val="bottom"/>
          </w:tcPr>
          <w:p w14:paraId="177F5720" w14:textId="698D6F88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367" w:type="pct"/>
            <w:vAlign w:val="bottom"/>
          </w:tcPr>
          <w:p w14:paraId="0B3E2964" w14:textId="561C4FA3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7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6AC68EBB" w14:textId="6EA1FF04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0.02, 0.14)</w:t>
            </w:r>
          </w:p>
        </w:tc>
        <w:tc>
          <w:tcPr>
            <w:tcW w:w="393" w:type="pct"/>
            <w:vAlign w:val="bottom"/>
          </w:tcPr>
          <w:p w14:paraId="5E5E9EFB" w14:textId="1035D97F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F05F78B" w14:textId="44F1B873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165A78" w:rsidRPr="003B7A81" w14:paraId="3168B879" w14:textId="77777777" w:rsidTr="00165A78">
        <w:trPr>
          <w:trHeight w:val="29"/>
        </w:trPr>
        <w:tc>
          <w:tcPr>
            <w:tcW w:w="858" w:type="pct"/>
          </w:tcPr>
          <w:p w14:paraId="5874F1E1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9702480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7E34FB38" w14:textId="72A12192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9 (-1.30, -0.48)</w:t>
            </w:r>
          </w:p>
        </w:tc>
        <w:tc>
          <w:tcPr>
            <w:tcW w:w="393" w:type="pct"/>
            <w:vAlign w:val="bottom"/>
          </w:tcPr>
          <w:p w14:paraId="51968070" w14:textId="613C090D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67" w:type="pct"/>
            <w:vAlign w:val="bottom"/>
          </w:tcPr>
          <w:p w14:paraId="15CA3483" w14:textId="75F282C3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094D47AE" w14:textId="25E6BDBD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10, 0.07)</w:t>
            </w:r>
          </w:p>
        </w:tc>
        <w:tc>
          <w:tcPr>
            <w:tcW w:w="393" w:type="pct"/>
            <w:vAlign w:val="bottom"/>
          </w:tcPr>
          <w:p w14:paraId="74C399A0" w14:textId="1B245D0C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EE990E7" w14:textId="4A3C1ECC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165A78" w:rsidRPr="003B7A81" w14:paraId="0A921D6C" w14:textId="77777777" w:rsidTr="00165A78">
        <w:trPr>
          <w:trHeight w:val="29"/>
        </w:trPr>
        <w:tc>
          <w:tcPr>
            <w:tcW w:w="858" w:type="pct"/>
          </w:tcPr>
          <w:p w14:paraId="1979C989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0353C7F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455EC906" w14:textId="30D87B2C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 (-0.80, 0.12)</w:t>
            </w:r>
          </w:p>
        </w:tc>
        <w:tc>
          <w:tcPr>
            <w:tcW w:w="393" w:type="pct"/>
            <w:vAlign w:val="bottom"/>
          </w:tcPr>
          <w:p w14:paraId="6052D2CE" w14:textId="5AF9C821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367" w:type="pct"/>
            <w:vAlign w:val="bottom"/>
          </w:tcPr>
          <w:p w14:paraId="646E0AB1" w14:textId="5DC506C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6C9D0AAE" w14:textId="7DA91200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15, 0.04)</w:t>
            </w:r>
          </w:p>
        </w:tc>
        <w:tc>
          <w:tcPr>
            <w:tcW w:w="393" w:type="pct"/>
            <w:vAlign w:val="bottom"/>
          </w:tcPr>
          <w:p w14:paraId="5FAFA201" w14:textId="3817BAA8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FE6F6AC" w14:textId="76C00524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165A78" w:rsidRPr="003B7A81" w14:paraId="168B1F89" w14:textId="77777777" w:rsidTr="00165A78">
        <w:trPr>
          <w:trHeight w:val="29"/>
        </w:trPr>
        <w:tc>
          <w:tcPr>
            <w:tcW w:w="858" w:type="pct"/>
          </w:tcPr>
          <w:p w14:paraId="496B4B48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433F02F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47920B8C" w14:textId="34979FF5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47, 0.41)</w:t>
            </w:r>
          </w:p>
        </w:tc>
        <w:tc>
          <w:tcPr>
            <w:tcW w:w="393" w:type="pct"/>
            <w:vAlign w:val="bottom"/>
          </w:tcPr>
          <w:p w14:paraId="48D1D6D8" w14:textId="75CC5DF7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67" w:type="pct"/>
            <w:vAlign w:val="bottom"/>
          </w:tcPr>
          <w:p w14:paraId="352C0645" w14:textId="615EF7CF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74F94AD2" w14:textId="56C25B9C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-0.03, 0.18)</w:t>
            </w:r>
          </w:p>
        </w:tc>
        <w:tc>
          <w:tcPr>
            <w:tcW w:w="393" w:type="pct"/>
            <w:vAlign w:val="bottom"/>
          </w:tcPr>
          <w:p w14:paraId="1AB85E9D" w14:textId="40726B59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E127E7C" w14:textId="63CF613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165A78" w:rsidRPr="003B7A81" w14:paraId="2411993A" w14:textId="77777777" w:rsidTr="00165A78">
        <w:trPr>
          <w:trHeight w:val="29"/>
        </w:trPr>
        <w:tc>
          <w:tcPr>
            <w:tcW w:w="858" w:type="pct"/>
          </w:tcPr>
          <w:p w14:paraId="72457EFE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F25C743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175A5240" w14:textId="4E690E2B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 (-1.20, -0.22)</w:t>
            </w:r>
          </w:p>
        </w:tc>
        <w:tc>
          <w:tcPr>
            <w:tcW w:w="393" w:type="pct"/>
            <w:vAlign w:val="bottom"/>
          </w:tcPr>
          <w:p w14:paraId="7F120CEE" w14:textId="7ED009D1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367" w:type="pct"/>
            <w:vAlign w:val="bottom"/>
          </w:tcPr>
          <w:p w14:paraId="728702B0" w14:textId="5B3EC70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407F206F" w14:textId="15D33571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0.20, 0.04)</w:t>
            </w:r>
          </w:p>
        </w:tc>
        <w:tc>
          <w:tcPr>
            <w:tcW w:w="393" w:type="pct"/>
            <w:vAlign w:val="bottom"/>
          </w:tcPr>
          <w:p w14:paraId="680C1DF6" w14:textId="7B05F081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3E645D4" w14:textId="6F6FB741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165A78" w:rsidRPr="003B7A81" w14:paraId="21CF6CEE" w14:textId="77777777" w:rsidTr="00165A78">
        <w:trPr>
          <w:trHeight w:val="29"/>
        </w:trPr>
        <w:tc>
          <w:tcPr>
            <w:tcW w:w="858" w:type="pct"/>
          </w:tcPr>
          <w:p w14:paraId="52301D49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AE063D8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2D6325A5" w14:textId="36B63C5B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 (-1.02, 0.06)</w:t>
            </w:r>
          </w:p>
        </w:tc>
        <w:tc>
          <w:tcPr>
            <w:tcW w:w="393" w:type="pct"/>
            <w:vAlign w:val="bottom"/>
          </w:tcPr>
          <w:p w14:paraId="4FA7EC0E" w14:textId="6C91D0FD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367" w:type="pct"/>
            <w:vAlign w:val="bottom"/>
          </w:tcPr>
          <w:p w14:paraId="7817A901" w14:textId="06590C4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3EBB75FD" w14:textId="5C93B8E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-0.23, 0.02)</w:t>
            </w:r>
          </w:p>
        </w:tc>
        <w:tc>
          <w:tcPr>
            <w:tcW w:w="393" w:type="pct"/>
            <w:vAlign w:val="bottom"/>
          </w:tcPr>
          <w:p w14:paraId="38AA30AB" w14:textId="0075EFE3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419EE14" w14:textId="51B67979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165A78" w:rsidRPr="003B7A81" w14:paraId="1A0E8B41" w14:textId="77777777" w:rsidTr="00165A78">
        <w:trPr>
          <w:trHeight w:val="29"/>
        </w:trPr>
        <w:tc>
          <w:tcPr>
            <w:tcW w:w="858" w:type="pct"/>
          </w:tcPr>
          <w:p w14:paraId="27956543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I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95A8885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11340D3E" w14:textId="43A4370E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 (-1.17, 0.51)</w:t>
            </w:r>
          </w:p>
        </w:tc>
        <w:tc>
          <w:tcPr>
            <w:tcW w:w="393" w:type="pct"/>
            <w:vAlign w:val="bottom"/>
          </w:tcPr>
          <w:p w14:paraId="14ECBC79" w14:textId="10BF1E38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367" w:type="pct"/>
            <w:vAlign w:val="bottom"/>
          </w:tcPr>
          <w:p w14:paraId="5907233B" w14:textId="27ACB2A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01DF6DE5" w14:textId="4FF52A72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-0.10, 0.37)</w:t>
            </w:r>
          </w:p>
        </w:tc>
        <w:tc>
          <w:tcPr>
            <w:tcW w:w="393" w:type="pct"/>
            <w:vAlign w:val="bottom"/>
          </w:tcPr>
          <w:p w14:paraId="7387AD66" w14:textId="73D32D73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7141FA3" w14:textId="342640D8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165A78" w:rsidRPr="003B7A81" w14:paraId="5E06D531" w14:textId="77777777" w:rsidTr="00165A78">
        <w:trPr>
          <w:trHeight w:val="29"/>
        </w:trPr>
        <w:tc>
          <w:tcPr>
            <w:tcW w:w="858" w:type="pct"/>
          </w:tcPr>
          <w:p w14:paraId="3B010AB0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203E61E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5A9FE11E" w14:textId="0420818D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 (-1.75, 0.11)</w:t>
            </w:r>
          </w:p>
        </w:tc>
        <w:tc>
          <w:tcPr>
            <w:tcW w:w="393" w:type="pct"/>
            <w:vAlign w:val="bottom"/>
          </w:tcPr>
          <w:p w14:paraId="428C1C08" w14:textId="5780B760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367" w:type="pct"/>
            <w:vAlign w:val="bottom"/>
          </w:tcPr>
          <w:p w14:paraId="141C3A79" w14:textId="1C07AC65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19FBE616" w14:textId="12ADD2D8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0.33, 0.18)</w:t>
            </w:r>
          </w:p>
        </w:tc>
        <w:tc>
          <w:tcPr>
            <w:tcW w:w="393" w:type="pct"/>
            <w:vAlign w:val="bottom"/>
          </w:tcPr>
          <w:p w14:paraId="6FB6A152" w14:textId="764E5A30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4C57C3FE" w14:textId="1F2FAB1C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165A78" w:rsidRPr="003B7A81" w14:paraId="451A0ED1" w14:textId="77777777" w:rsidTr="00165A78">
        <w:trPr>
          <w:trHeight w:val="29"/>
        </w:trPr>
        <w:tc>
          <w:tcPr>
            <w:tcW w:w="858" w:type="pct"/>
          </w:tcPr>
          <w:p w14:paraId="472DA48C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D0E7057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6DF89F81" w14:textId="66D127D0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 (-1.85, 0.25)</w:t>
            </w:r>
          </w:p>
        </w:tc>
        <w:tc>
          <w:tcPr>
            <w:tcW w:w="393" w:type="pct"/>
            <w:vAlign w:val="bottom"/>
          </w:tcPr>
          <w:p w14:paraId="760C1943" w14:textId="4DA7460B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367" w:type="pct"/>
            <w:vAlign w:val="bottom"/>
          </w:tcPr>
          <w:p w14:paraId="493213DA" w14:textId="1868B11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21307D6B" w14:textId="61F17E3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-0.39, 0.19)</w:t>
            </w:r>
          </w:p>
        </w:tc>
        <w:tc>
          <w:tcPr>
            <w:tcW w:w="393" w:type="pct"/>
            <w:vAlign w:val="bottom"/>
          </w:tcPr>
          <w:p w14:paraId="5C4848F0" w14:textId="2F7D2DB2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C22FB93" w14:textId="34664C51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165A78" w:rsidRPr="003B7A81" w14:paraId="31E2E78F" w14:textId="77777777" w:rsidTr="00165A78">
        <w:trPr>
          <w:trHeight w:val="29"/>
        </w:trPr>
        <w:tc>
          <w:tcPr>
            <w:tcW w:w="858" w:type="pct"/>
          </w:tcPr>
          <w:p w14:paraId="7AD3F34D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DI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029CA35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4E3F2932" w14:textId="025BA71C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0.56, 0.40)</w:t>
            </w:r>
          </w:p>
        </w:tc>
        <w:tc>
          <w:tcPr>
            <w:tcW w:w="393" w:type="pct"/>
            <w:vAlign w:val="bottom"/>
          </w:tcPr>
          <w:p w14:paraId="681C4A1D" w14:textId="7712D80A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67" w:type="pct"/>
            <w:vAlign w:val="bottom"/>
          </w:tcPr>
          <w:p w14:paraId="20542A68" w14:textId="6DEEBAA4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57EB9286" w14:textId="14F8832F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12, 0.08)</w:t>
            </w:r>
          </w:p>
        </w:tc>
        <w:tc>
          <w:tcPr>
            <w:tcW w:w="393" w:type="pct"/>
            <w:vAlign w:val="bottom"/>
          </w:tcPr>
          <w:p w14:paraId="0361081C" w14:textId="73E6FF57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C80BD17" w14:textId="02D9BFE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165A78" w:rsidRPr="003B7A81" w14:paraId="5DE85F90" w14:textId="77777777" w:rsidTr="00165A78">
        <w:trPr>
          <w:trHeight w:val="29"/>
        </w:trPr>
        <w:tc>
          <w:tcPr>
            <w:tcW w:w="858" w:type="pct"/>
          </w:tcPr>
          <w:p w14:paraId="68DA285F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44BB309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372010AD" w14:textId="6EDFAE90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 (-1.38, -0.33)</w:t>
            </w:r>
          </w:p>
        </w:tc>
        <w:tc>
          <w:tcPr>
            <w:tcW w:w="393" w:type="pct"/>
            <w:vAlign w:val="bottom"/>
          </w:tcPr>
          <w:p w14:paraId="642C7D5C" w14:textId="2EAFB4E1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7" w:type="pct"/>
            <w:vAlign w:val="bottom"/>
          </w:tcPr>
          <w:p w14:paraId="19D21B53" w14:textId="5F37947E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2C6EFE05" w14:textId="4212B1EF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18, 0.04)</w:t>
            </w:r>
          </w:p>
        </w:tc>
        <w:tc>
          <w:tcPr>
            <w:tcW w:w="393" w:type="pct"/>
            <w:vAlign w:val="bottom"/>
          </w:tcPr>
          <w:p w14:paraId="3913C881" w14:textId="23A7DAE6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46FFC9AA" w14:textId="11F058B5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165A78" w:rsidRPr="003B7A81" w14:paraId="5658B798" w14:textId="77777777" w:rsidTr="00165A78">
        <w:trPr>
          <w:trHeight w:val="29"/>
        </w:trPr>
        <w:tc>
          <w:tcPr>
            <w:tcW w:w="858" w:type="pct"/>
          </w:tcPr>
          <w:p w14:paraId="36A70B3A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16689D6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15C2A173" w14:textId="29750211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 (-0.85, 0.31)</w:t>
            </w:r>
          </w:p>
        </w:tc>
        <w:tc>
          <w:tcPr>
            <w:tcW w:w="393" w:type="pct"/>
            <w:vAlign w:val="bottom"/>
          </w:tcPr>
          <w:p w14:paraId="66B86FEC" w14:textId="41B9AC52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367" w:type="pct"/>
            <w:vAlign w:val="bottom"/>
          </w:tcPr>
          <w:p w14:paraId="4CAAA4F3" w14:textId="6265BAEE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4986CD8D" w14:textId="2FA676CD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 (-0.24, -0.01)</w:t>
            </w:r>
          </w:p>
        </w:tc>
        <w:tc>
          <w:tcPr>
            <w:tcW w:w="393" w:type="pct"/>
            <w:vAlign w:val="bottom"/>
          </w:tcPr>
          <w:p w14:paraId="53887ACE" w14:textId="6EF91A25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5DC0FD9" w14:textId="12CB4E3E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165A78" w:rsidRPr="003B7A81" w14:paraId="749C0490" w14:textId="77777777" w:rsidTr="00165A78">
        <w:trPr>
          <w:trHeight w:val="29"/>
        </w:trPr>
        <w:tc>
          <w:tcPr>
            <w:tcW w:w="858" w:type="pct"/>
          </w:tcPr>
          <w:p w14:paraId="6494E037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S-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E6A903F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192C9ACE" w14:textId="73DACE68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 (-0.40, 0.12)</w:t>
            </w:r>
          </w:p>
        </w:tc>
        <w:tc>
          <w:tcPr>
            <w:tcW w:w="393" w:type="pct"/>
            <w:vAlign w:val="bottom"/>
          </w:tcPr>
          <w:p w14:paraId="5F3B831C" w14:textId="57DA7AD9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367" w:type="pct"/>
            <w:vAlign w:val="bottom"/>
          </w:tcPr>
          <w:p w14:paraId="0921C4CF" w14:textId="537B42E2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6F87E16F" w14:textId="1BBBC913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4, 0.07)</w:t>
            </w:r>
          </w:p>
        </w:tc>
        <w:tc>
          <w:tcPr>
            <w:tcW w:w="393" w:type="pct"/>
            <w:vAlign w:val="bottom"/>
          </w:tcPr>
          <w:p w14:paraId="4AE04DEB" w14:textId="6CB248A9" w:rsidR="006267EB" w:rsidRPr="003B7A81" w:rsidRDefault="008C4C00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A1A0E1C" w14:textId="44D9F44E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165A78" w:rsidRPr="003B7A81" w14:paraId="3B291EA2" w14:textId="77777777" w:rsidTr="00165A78">
        <w:trPr>
          <w:trHeight w:val="29"/>
        </w:trPr>
        <w:tc>
          <w:tcPr>
            <w:tcW w:w="858" w:type="pct"/>
          </w:tcPr>
          <w:p w14:paraId="2067F197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EABE946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3420FDD8" w14:textId="53D5A199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 (-0.74, -0.18</w:t>
            </w:r>
            <w:r w:rsidR="00E64B66"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3" w:type="pct"/>
            <w:vAlign w:val="bottom"/>
          </w:tcPr>
          <w:p w14:paraId="70B71205" w14:textId="0E557B8E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7" w:type="pct"/>
            <w:vAlign w:val="bottom"/>
          </w:tcPr>
          <w:p w14:paraId="3A3B3FC1" w14:textId="3452B689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0E09A55C" w14:textId="5801DF56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06, 0.06)</w:t>
            </w:r>
          </w:p>
        </w:tc>
        <w:tc>
          <w:tcPr>
            <w:tcW w:w="393" w:type="pct"/>
            <w:vAlign w:val="bottom"/>
          </w:tcPr>
          <w:p w14:paraId="23197086" w14:textId="595661E9" w:rsidR="006267EB" w:rsidRPr="003B7A81" w:rsidRDefault="008C4C00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1FE7DB4" w14:textId="1D50B3EB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165A78" w:rsidRPr="003B7A81" w14:paraId="21F495E7" w14:textId="77777777" w:rsidTr="00165A78">
        <w:trPr>
          <w:trHeight w:val="29"/>
        </w:trPr>
        <w:tc>
          <w:tcPr>
            <w:tcW w:w="858" w:type="pct"/>
          </w:tcPr>
          <w:p w14:paraId="33890831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B0C0363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06EAC0AA" w14:textId="1D91694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-0.46, 0.16</w:t>
            </w:r>
            <w:r w:rsidR="00E64B66"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3" w:type="pct"/>
            <w:vAlign w:val="bottom"/>
          </w:tcPr>
          <w:p w14:paraId="76EDE91C" w14:textId="23708A10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67" w:type="pct"/>
            <w:vAlign w:val="bottom"/>
          </w:tcPr>
          <w:p w14:paraId="2014CF95" w14:textId="55BAC63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596C5D12" w14:textId="03C41A25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11, 0.02)</w:t>
            </w:r>
          </w:p>
        </w:tc>
        <w:tc>
          <w:tcPr>
            <w:tcW w:w="393" w:type="pct"/>
            <w:vAlign w:val="bottom"/>
          </w:tcPr>
          <w:p w14:paraId="2D3B627E" w14:textId="457E3A90" w:rsidR="006267EB" w:rsidRPr="003B7A81" w:rsidRDefault="008C4C00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A3E4547" w14:textId="3D8FE69C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165A78" w:rsidRPr="003B7A81" w14:paraId="0886E72D" w14:textId="77777777" w:rsidTr="00165A78">
        <w:trPr>
          <w:trHeight w:val="29"/>
        </w:trPr>
        <w:tc>
          <w:tcPr>
            <w:tcW w:w="858" w:type="pct"/>
          </w:tcPr>
          <w:p w14:paraId="45FA4AE1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S-A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E17668B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52C59CF0" w14:textId="0DA2A328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32, 0.23)</w:t>
            </w:r>
          </w:p>
        </w:tc>
        <w:tc>
          <w:tcPr>
            <w:tcW w:w="393" w:type="pct"/>
            <w:vAlign w:val="bottom"/>
          </w:tcPr>
          <w:p w14:paraId="0222971B" w14:textId="6A233116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67" w:type="pct"/>
            <w:vAlign w:val="bottom"/>
          </w:tcPr>
          <w:p w14:paraId="040B9A37" w14:textId="15BC2D01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4C27D453" w14:textId="4438588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 (-0.05, 0.05)</w:t>
            </w:r>
          </w:p>
        </w:tc>
        <w:tc>
          <w:tcPr>
            <w:tcW w:w="393" w:type="pct"/>
            <w:vAlign w:val="bottom"/>
          </w:tcPr>
          <w:p w14:paraId="2F09424B" w14:textId="63994895" w:rsidR="006267EB" w:rsidRPr="003B7A81" w:rsidRDefault="008C4C00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141131D" w14:textId="0230F7F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165A78" w:rsidRPr="003B7A81" w14:paraId="4C6AB83E" w14:textId="77777777" w:rsidTr="00165A78">
        <w:trPr>
          <w:trHeight w:val="29"/>
        </w:trPr>
        <w:tc>
          <w:tcPr>
            <w:tcW w:w="858" w:type="pct"/>
          </w:tcPr>
          <w:p w14:paraId="3A5F6032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7FA3680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5509D29F" w14:textId="3D19E887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 (-0.62, -0.01</w:t>
            </w:r>
            <w:r w:rsidR="00E64B66"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3" w:type="pct"/>
            <w:vAlign w:val="bottom"/>
          </w:tcPr>
          <w:p w14:paraId="74E1FCFE" w14:textId="7C763A1B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367" w:type="pct"/>
            <w:vAlign w:val="bottom"/>
          </w:tcPr>
          <w:p w14:paraId="1CB3974F" w14:textId="69F49D88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30C06F11" w14:textId="2E1C89B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 (-0.06, 0.05)</w:t>
            </w:r>
          </w:p>
        </w:tc>
        <w:tc>
          <w:tcPr>
            <w:tcW w:w="393" w:type="pct"/>
            <w:vAlign w:val="bottom"/>
          </w:tcPr>
          <w:p w14:paraId="6171AFF2" w14:textId="3A302F24" w:rsidR="006267EB" w:rsidRPr="003B7A81" w:rsidRDefault="008C4C00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177CFC6" w14:textId="1568F126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165A78" w:rsidRPr="003B7A81" w14:paraId="4226CD7C" w14:textId="77777777" w:rsidTr="00165A78">
        <w:trPr>
          <w:trHeight w:val="29"/>
        </w:trPr>
        <w:tc>
          <w:tcPr>
            <w:tcW w:w="858" w:type="pct"/>
          </w:tcPr>
          <w:p w14:paraId="352B1025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0172B50" w14:textId="77777777" w:rsidR="006267EB" w:rsidRPr="003B7A81" w:rsidRDefault="006267EB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23E58E08" w14:textId="0073C6F3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 (-0.55, 0.12)</w:t>
            </w:r>
          </w:p>
        </w:tc>
        <w:tc>
          <w:tcPr>
            <w:tcW w:w="393" w:type="pct"/>
            <w:vAlign w:val="bottom"/>
          </w:tcPr>
          <w:p w14:paraId="388686F3" w14:textId="4CE2B636" w:rsidR="006267EB" w:rsidRPr="003B7A81" w:rsidRDefault="00E64B66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367" w:type="pct"/>
            <w:vAlign w:val="bottom"/>
          </w:tcPr>
          <w:p w14:paraId="1BF3DB0A" w14:textId="53D9D46A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7526E266" w14:textId="64C16988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08, 0.04)</w:t>
            </w:r>
          </w:p>
        </w:tc>
        <w:tc>
          <w:tcPr>
            <w:tcW w:w="393" w:type="pct"/>
            <w:vAlign w:val="bottom"/>
          </w:tcPr>
          <w:p w14:paraId="6FC8661A" w14:textId="02B60987" w:rsidR="006267EB" w:rsidRPr="003B7A81" w:rsidRDefault="008C4C00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601E7CE" w14:textId="479A3D59" w:rsidR="006267EB" w:rsidRPr="003B7A81" w:rsidRDefault="006267EB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bookmarkEnd w:id="1"/>
      <w:tr w:rsidR="00165A78" w:rsidRPr="003B7A81" w14:paraId="096D96DA" w14:textId="77777777" w:rsidTr="00165A78">
        <w:trPr>
          <w:trHeight w:val="29"/>
        </w:trPr>
        <w:tc>
          <w:tcPr>
            <w:tcW w:w="858" w:type="pct"/>
          </w:tcPr>
          <w:p w14:paraId="0E645D1B" w14:textId="77777777" w:rsidR="00F76F47" w:rsidRPr="003B7A81" w:rsidRDefault="00F76F47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CA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B547D45" w14:textId="77777777" w:rsidR="00F76F47" w:rsidRPr="003B7A81" w:rsidRDefault="00F76F47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33569D34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-0.07, 0.39)</w:t>
            </w:r>
          </w:p>
        </w:tc>
        <w:tc>
          <w:tcPr>
            <w:tcW w:w="393" w:type="pct"/>
            <w:vAlign w:val="bottom"/>
          </w:tcPr>
          <w:p w14:paraId="1CD9A544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67" w:type="pct"/>
            <w:vAlign w:val="bottom"/>
          </w:tcPr>
          <w:p w14:paraId="64A5DF38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4A71460E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09, 0.02)</w:t>
            </w:r>
          </w:p>
        </w:tc>
        <w:tc>
          <w:tcPr>
            <w:tcW w:w="393" w:type="pct"/>
            <w:vAlign w:val="bottom"/>
          </w:tcPr>
          <w:p w14:paraId="76995156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2D250AB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165A78" w:rsidRPr="003B7A81" w14:paraId="7DA823A2" w14:textId="77777777" w:rsidTr="00165A78">
        <w:trPr>
          <w:trHeight w:val="29"/>
        </w:trPr>
        <w:tc>
          <w:tcPr>
            <w:tcW w:w="858" w:type="pct"/>
          </w:tcPr>
          <w:p w14:paraId="4C40DDDF" w14:textId="77777777" w:rsidR="00F76F47" w:rsidRPr="003B7A81" w:rsidRDefault="00F76F47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F8C8216" w14:textId="77777777" w:rsidR="00F76F47" w:rsidRPr="003B7A81" w:rsidRDefault="00F76F47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7C676A2B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05, 0.55)</w:t>
            </w:r>
          </w:p>
        </w:tc>
        <w:tc>
          <w:tcPr>
            <w:tcW w:w="393" w:type="pct"/>
            <w:vAlign w:val="bottom"/>
          </w:tcPr>
          <w:p w14:paraId="2660EE48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367" w:type="pct"/>
            <w:vAlign w:val="bottom"/>
          </w:tcPr>
          <w:p w14:paraId="6FA200F7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350C0881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09, 0.03)</w:t>
            </w:r>
          </w:p>
        </w:tc>
        <w:tc>
          <w:tcPr>
            <w:tcW w:w="393" w:type="pct"/>
            <w:vAlign w:val="bottom"/>
          </w:tcPr>
          <w:p w14:paraId="29AF119C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C4351DB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165A78" w:rsidRPr="003B7A81" w14:paraId="6FFB754F" w14:textId="77777777" w:rsidTr="00165A78">
        <w:trPr>
          <w:trHeight w:val="29"/>
        </w:trPr>
        <w:tc>
          <w:tcPr>
            <w:tcW w:w="858" w:type="pct"/>
            <w:tcBorders>
              <w:bottom w:val="single" w:sz="4" w:space="0" w:color="auto"/>
            </w:tcBorders>
          </w:tcPr>
          <w:p w14:paraId="366BFF54" w14:textId="77777777" w:rsidR="00F76F47" w:rsidRPr="003B7A81" w:rsidRDefault="00F76F47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0E8F" w14:textId="77777777" w:rsidR="00F76F47" w:rsidRPr="003B7A81" w:rsidRDefault="00F76F47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E6401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00, 0.57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0A5F7553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0B24A77B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39C140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08, 0.06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7AB76420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92273" w14:textId="77777777" w:rsidR="00F76F47" w:rsidRPr="003B7A81" w:rsidRDefault="00F76F47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</w:tbl>
    <w:p w14:paraId="15AC11F6" w14:textId="310CE808" w:rsidR="00636267" w:rsidRPr="00165A78" w:rsidRDefault="00636267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65A78">
        <w:rPr>
          <w:rFonts w:ascii="Times New Roman" w:hAnsi="Times New Roman" w:cs="Times New Roman"/>
          <w:lang w:val="en-US"/>
        </w:rPr>
        <w:t>HDL-C</w:t>
      </w:r>
      <w:r w:rsidR="00165A78" w:rsidRPr="00165A78">
        <w:rPr>
          <w:rFonts w:ascii="Times New Roman" w:hAnsi="Times New Roman" w:cs="Times New Roman"/>
          <w:lang w:val="en-US"/>
        </w:rPr>
        <w:t>:</w:t>
      </w:r>
      <w:r w:rsidRPr="00165A78">
        <w:rPr>
          <w:rFonts w:ascii="Times New Roman" w:hAnsi="Times New Roman" w:cs="Times New Roman"/>
          <w:lang w:val="en-US"/>
        </w:rPr>
        <w:t xml:space="preserve"> high-density lipoprotein cholesterol; MDS-UPDRS</w:t>
      </w:r>
      <w:r w:rsidR="00165A78" w:rsidRPr="00165A78">
        <w:rPr>
          <w:rFonts w:ascii="Times New Roman" w:hAnsi="Times New Roman" w:cs="Times New Roman"/>
          <w:lang w:val="en-US"/>
        </w:rPr>
        <w:t>:</w:t>
      </w:r>
      <w:r w:rsidRPr="00165A78">
        <w:rPr>
          <w:rFonts w:ascii="Times New Roman" w:hAnsi="Times New Roman" w:cs="Times New Roman"/>
          <w:lang w:val="en-US"/>
        </w:rPr>
        <w:t xml:space="preserve"> Movement Disorder Society Unified Parkinson’s Disease Rating Scale; MoCA</w:t>
      </w:r>
      <w:r w:rsidR="00165A78" w:rsidRPr="00165A78">
        <w:rPr>
          <w:rFonts w:ascii="Times New Roman" w:hAnsi="Times New Roman" w:cs="Times New Roman"/>
          <w:lang w:val="en-US"/>
        </w:rPr>
        <w:t>:</w:t>
      </w:r>
      <w:r w:rsidRPr="00165A78">
        <w:rPr>
          <w:rFonts w:ascii="Times New Roman" w:hAnsi="Times New Roman" w:cs="Times New Roman"/>
          <w:lang w:val="en-US"/>
        </w:rPr>
        <w:t xml:space="preserve"> Montreal Cognitive Assessment; HADS-A</w:t>
      </w:r>
      <w:r w:rsidR="00165A78" w:rsidRPr="00165A78">
        <w:rPr>
          <w:rFonts w:ascii="Times New Roman" w:hAnsi="Times New Roman" w:cs="Times New Roman"/>
          <w:lang w:val="en-US"/>
        </w:rPr>
        <w:t>:</w:t>
      </w:r>
      <w:r w:rsidRPr="00165A78">
        <w:rPr>
          <w:rFonts w:ascii="Times New Roman" w:hAnsi="Times New Roman" w:cs="Times New Roman"/>
          <w:lang w:val="en-US"/>
        </w:rPr>
        <w:t xml:space="preserve"> Hospital Anxiety and Depression Scale – Anxiety; HADS-D</w:t>
      </w:r>
      <w:r w:rsidR="00165A78" w:rsidRPr="00165A78">
        <w:rPr>
          <w:rFonts w:ascii="Times New Roman" w:hAnsi="Times New Roman" w:cs="Times New Roman"/>
          <w:lang w:val="en-US"/>
        </w:rPr>
        <w:t>:</w:t>
      </w:r>
      <w:r w:rsidRPr="00165A78">
        <w:rPr>
          <w:rFonts w:ascii="Times New Roman" w:hAnsi="Times New Roman" w:cs="Times New Roman"/>
          <w:lang w:val="en-US"/>
        </w:rPr>
        <w:t xml:space="preserve"> Hospital Anxiety and Depression Scale – Depression; BDI</w:t>
      </w:r>
      <w:r w:rsidR="00165A78" w:rsidRPr="00165A78">
        <w:rPr>
          <w:rFonts w:ascii="Times New Roman" w:hAnsi="Times New Roman" w:cs="Times New Roman"/>
          <w:lang w:val="en-US"/>
        </w:rPr>
        <w:t>:</w:t>
      </w:r>
      <w:r w:rsidRPr="00165A78">
        <w:rPr>
          <w:rFonts w:ascii="Times New Roman" w:hAnsi="Times New Roman" w:cs="Times New Roman"/>
          <w:lang w:val="en-US"/>
        </w:rPr>
        <w:t xml:space="preserve"> Beck Depression Inventory. </w:t>
      </w:r>
    </w:p>
    <w:p w14:paraId="0539BE4C" w14:textId="77777777" w:rsidR="00636267" w:rsidRPr="00165A78" w:rsidRDefault="00636267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65A78">
        <w:rPr>
          <w:rFonts w:ascii="Times New Roman" w:hAnsi="Times New Roman" w:cs="Times New Roman"/>
          <w:lang w:val="en-US"/>
        </w:rPr>
        <w:t>Model adjusted for age, sex and statin use. Coefficients for a standardized change in biomarker</w:t>
      </w:r>
    </w:p>
    <w:p w14:paraId="089C23E8" w14:textId="170A2306" w:rsidR="00852E5F" w:rsidRPr="00165A78" w:rsidRDefault="0036045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3" w:name="_Hlk111029553"/>
      <w:bookmarkEnd w:id="2"/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852E5F"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l 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852E5F"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E5D38" w:rsidRPr="003B7A8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52E5F"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2E5F" w:rsidRPr="00165A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tern Mixture Model (adjustment for withdrawal) longitudinal follow-up associations (per standard deviation change in biomarkers).  </w:t>
      </w:r>
    </w:p>
    <w:tbl>
      <w:tblPr>
        <w:tblW w:w="4596" w:type="pct"/>
        <w:tblLayout w:type="fixed"/>
        <w:tblLook w:val="04A0" w:firstRow="1" w:lastRow="0" w:firstColumn="1" w:lastColumn="0" w:noHBand="0" w:noVBand="1"/>
      </w:tblPr>
      <w:tblGrid>
        <w:gridCol w:w="1981"/>
        <w:gridCol w:w="1937"/>
        <w:gridCol w:w="2168"/>
        <w:gridCol w:w="996"/>
        <w:gridCol w:w="893"/>
        <w:gridCol w:w="2311"/>
        <w:gridCol w:w="829"/>
        <w:gridCol w:w="798"/>
      </w:tblGrid>
      <w:tr w:rsidR="00165A78" w:rsidRPr="003B7A81" w14:paraId="0918242D" w14:textId="77777777" w:rsidTr="00165A78">
        <w:trPr>
          <w:trHeight w:val="29"/>
        </w:trPr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A231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2E53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F64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 (95% CI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CD5C1" w14:textId="31748CF1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14B84" w14:textId="14AD7735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F14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pe (95% CI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700F8" w14:textId="4A90F5E1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EB35" w14:textId="383E0003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</w:p>
        </w:tc>
      </w:tr>
      <w:tr w:rsidR="00165A78" w:rsidRPr="003B7A81" w14:paraId="64D7C2B9" w14:textId="77777777" w:rsidTr="00165A78">
        <w:trPr>
          <w:trHeight w:val="29"/>
        </w:trPr>
        <w:tc>
          <w:tcPr>
            <w:tcW w:w="831" w:type="pct"/>
          </w:tcPr>
          <w:p w14:paraId="32F95838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2BA3B94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5D8C716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7 (-0.85, -0.09)</w:t>
            </w:r>
          </w:p>
        </w:tc>
        <w:tc>
          <w:tcPr>
            <w:tcW w:w="418" w:type="pct"/>
            <w:vAlign w:val="bottom"/>
          </w:tcPr>
          <w:p w14:paraId="6FE892E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375" w:type="pct"/>
            <w:vAlign w:val="bottom"/>
          </w:tcPr>
          <w:p w14:paraId="4858911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08C406A4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 (-0.01, 0.16)</w:t>
            </w:r>
          </w:p>
        </w:tc>
        <w:tc>
          <w:tcPr>
            <w:tcW w:w="348" w:type="pct"/>
            <w:vAlign w:val="bottom"/>
          </w:tcPr>
          <w:p w14:paraId="633F73C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4498DF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 w:rsidR="00165A78" w:rsidRPr="003B7A81" w14:paraId="630B41FB" w14:textId="77777777" w:rsidTr="00165A78">
        <w:trPr>
          <w:trHeight w:val="29"/>
        </w:trPr>
        <w:tc>
          <w:tcPr>
            <w:tcW w:w="831" w:type="pct"/>
          </w:tcPr>
          <w:p w14:paraId="4456216D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74D33DB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7CB298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9 (-1.30, -0.47)</w:t>
            </w:r>
          </w:p>
        </w:tc>
        <w:tc>
          <w:tcPr>
            <w:tcW w:w="418" w:type="pct"/>
            <w:vAlign w:val="bottom"/>
          </w:tcPr>
          <w:p w14:paraId="380613FD" w14:textId="5F4FD855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75" w:type="pct"/>
            <w:vAlign w:val="bottom"/>
          </w:tcPr>
          <w:p w14:paraId="5C399DDC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2969EFA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 (-0.14, 0.05)</w:t>
            </w:r>
          </w:p>
        </w:tc>
        <w:tc>
          <w:tcPr>
            <w:tcW w:w="348" w:type="pct"/>
            <w:vAlign w:val="bottom"/>
          </w:tcPr>
          <w:p w14:paraId="601C386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5ADAE7A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165A78" w:rsidRPr="003B7A81" w14:paraId="5DD1C445" w14:textId="77777777" w:rsidTr="00165A78">
        <w:trPr>
          <w:trHeight w:val="29"/>
        </w:trPr>
        <w:tc>
          <w:tcPr>
            <w:tcW w:w="831" w:type="pct"/>
          </w:tcPr>
          <w:p w14:paraId="41EF14D9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FF9A6F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7D4406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8 (-0.88, -0.07)</w:t>
            </w:r>
          </w:p>
        </w:tc>
        <w:tc>
          <w:tcPr>
            <w:tcW w:w="418" w:type="pct"/>
            <w:vAlign w:val="bottom"/>
          </w:tcPr>
          <w:p w14:paraId="54B6C1F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375" w:type="pct"/>
            <w:vAlign w:val="bottom"/>
          </w:tcPr>
          <w:p w14:paraId="023B52A9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38DEC68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 (-0.10, 0.08)</w:t>
            </w:r>
          </w:p>
        </w:tc>
        <w:tc>
          <w:tcPr>
            <w:tcW w:w="348" w:type="pct"/>
            <w:vAlign w:val="bottom"/>
          </w:tcPr>
          <w:p w14:paraId="55731E8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C67310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165A78" w:rsidRPr="003B7A81" w14:paraId="1D3916FA" w14:textId="77777777" w:rsidTr="00165A78">
        <w:trPr>
          <w:trHeight w:val="29"/>
        </w:trPr>
        <w:tc>
          <w:tcPr>
            <w:tcW w:w="831" w:type="pct"/>
          </w:tcPr>
          <w:p w14:paraId="53637145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FD349E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4D84EF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 (-0.57, 0.32)</w:t>
            </w:r>
          </w:p>
        </w:tc>
        <w:tc>
          <w:tcPr>
            <w:tcW w:w="418" w:type="pct"/>
            <w:vAlign w:val="bottom"/>
          </w:tcPr>
          <w:p w14:paraId="495B259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75" w:type="pct"/>
            <w:vAlign w:val="bottom"/>
          </w:tcPr>
          <w:p w14:paraId="48BDD7FD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3613DF59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 (0.01, 0.22)</w:t>
            </w:r>
          </w:p>
        </w:tc>
        <w:tc>
          <w:tcPr>
            <w:tcW w:w="348" w:type="pct"/>
            <w:vAlign w:val="bottom"/>
          </w:tcPr>
          <w:p w14:paraId="336C3C63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A5580B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</w:tr>
      <w:tr w:rsidR="00165A78" w:rsidRPr="003B7A81" w14:paraId="362AD1A4" w14:textId="77777777" w:rsidTr="00165A78">
        <w:trPr>
          <w:trHeight w:val="29"/>
        </w:trPr>
        <w:tc>
          <w:tcPr>
            <w:tcW w:w="831" w:type="pct"/>
          </w:tcPr>
          <w:p w14:paraId="32332467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F084401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B25CA3C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7 (-1.16, -0.18)</w:t>
            </w:r>
          </w:p>
        </w:tc>
        <w:tc>
          <w:tcPr>
            <w:tcW w:w="418" w:type="pct"/>
            <w:vAlign w:val="bottom"/>
          </w:tcPr>
          <w:p w14:paraId="63CC1A9D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375" w:type="pct"/>
            <w:vAlign w:val="bottom"/>
          </w:tcPr>
          <w:p w14:paraId="2825E96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5178E61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 (-0.24, 0.00)</w:t>
            </w:r>
          </w:p>
        </w:tc>
        <w:tc>
          <w:tcPr>
            <w:tcW w:w="348" w:type="pct"/>
            <w:vAlign w:val="bottom"/>
          </w:tcPr>
          <w:p w14:paraId="2620FFD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B03A70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</w:tr>
      <w:tr w:rsidR="00165A78" w:rsidRPr="003B7A81" w14:paraId="04D860BD" w14:textId="77777777" w:rsidTr="00165A78">
        <w:trPr>
          <w:trHeight w:val="29"/>
        </w:trPr>
        <w:tc>
          <w:tcPr>
            <w:tcW w:w="831" w:type="pct"/>
          </w:tcPr>
          <w:p w14:paraId="23B95938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8A08E9D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28BEBA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 (-0.89, 0.06)</w:t>
            </w:r>
          </w:p>
        </w:tc>
        <w:tc>
          <w:tcPr>
            <w:tcW w:w="418" w:type="pct"/>
            <w:vAlign w:val="bottom"/>
          </w:tcPr>
          <w:p w14:paraId="2CDB947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375" w:type="pct"/>
            <w:vAlign w:val="bottom"/>
          </w:tcPr>
          <w:p w14:paraId="7EDAB725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27B10F90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 (-0.20, 0.03)</w:t>
            </w:r>
          </w:p>
        </w:tc>
        <w:tc>
          <w:tcPr>
            <w:tcW w:w="348" w:type="pct"/>
            <w:vAlign w:val="bottom"/>
          </w:tcPr>
          <w:p w14:paraId="4EAECA5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2968E2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165A78" w:rsidRPr="003B7A81" w14:paraId="367B02B1" w14:textId="77777777" w:rsidTr="00165A78">
        <w:trPr>
          <w:trHeight w:val="29"/>
        </w:trPr>
        <w:tc>
          <w:tcPr>
            <w:tcW w:w="831" w:type="pct"/>
          </w:tcPr>
          <w:p w14:paraId="7C03DBB8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I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B11105D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8AD96A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9 (-1.34, 0.36)</w:t>
            </w:r>
          </w:p>
        </w:tc>
        <w:tc>
          <w:tcPr>
            <w:tcW w:w="418" w:type="pct"/>
            <w:vAlign w:val="bottom"/>
          </w:tcPr>
          <w:p w14:paraId="567865F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375" w:type="pct"/>
            <w:vAlign w:val="bottom"/>
          </w:tcPr>
          <w:p w14:paraId="63ECBFD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0C89B39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 (-0.03, 0.46)</w:t>
            </w:r>
          </w:p>
        </w:tc>
        <w:tc>
          <w:tcPr>
            <w:tcW w:w="348" w:type="pct"/>
            <w:vAlign w:val="bottom"/>
          </w:tcPr>
          <w:p w14:paraId="19BC739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6DAA39D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165A78" w:rsidRPr="003B7A81" w14:paraId="1611C9E4" w14:textId="77777777" w:rsidTr="00165A78">
        <w:trPr>
          <w:trHeight w:val="29"/>
        </w:trPr>
        <w:tc>
          <w:tcPr>
            <w:tcW w:w="831" w:type="pct"/>
          </w:tcPr>
          <w:p w14:paraId="282322AF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6F65A01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3E7CEA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5 (-1.79, 0.09)</w:t>
            </w:r>
          </w:p>
        </w:tc>
        <w:tc>
          <w:tcPr>
            <w:tcW w:w="418" w:type="pct"/>
            <w:vAlign w:val="bottom"/>
          </w:tcPr>
          <w:p w14:paraId="3EF0956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375" w:type="pct"/>
            <w:vAlign w:val="bottom"/>
          </w:tcPr>
          <w:p w14:paraId="2EA10A2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730F63AA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 (-0.35, 0.20)</w:t>
            </w:r>
          </w:p>
        </w:tc>
        <w:tc>
          <w:tcPr>
            <w:tcW w:w="348" w:type="pct"/>
            <w:vAlign w:val="bottom"/>
          </w:tcPr>
          <w:p w14:paraId="306F675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CDD6FA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165A78" w:rsidRPr="003B7A81" w14:paraId="155FB94E" w14:textId="77777777" w:rsidTr="00165A78">
        <w:trPr>
          <w:trHeight w:val="29"/>
        </w:trPr>
        <w:tc>
          <w:tcPr>
            <w:tcW w:w="831" w:type="pct"/>
          </w:tcPr>
          <w:p w14:paraId="437AF057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E632281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C2F941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4 (-1.57, 0.28)</w:t>
            </w:r>
          </w:p>
        </w:tc>
        <w:tc>
          <w:tcPr>
            <w:tcW w:w="418" w:type="pct"/>
            <w:vAlign w:val="bottom"/>
          </w:tcPr>
          <w:p w14:paraId="68511F6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75" w:type="pct"/>
            <w:vAlign w:val="bottom"/>
          </w:tcPr>
          <w:p w14:paraId="0B2EA59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179325F0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 (-0.40, 0.13)</w:t>
            </w:r>
          </w:p>
        </w:tc>
        <w:tc>
          <w:tcPr>
            <w:tcW w:w="348" w:type="pct"/>
            <w:vAlign w:val="bottom"/>
          </w:tcPr>
          <w:p w14:paraId="032335B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8D16D6C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165A78" w:rsidRPr="003B7A81" w14:paraId="263AC30C" w14:textId="77777777" w:rsidTr="00165A78">
        <w:trPr>
          <w:trHeight w:val="29"/>
        </w:trPr>
        <w:tc>
          <w:tcPr>
            <w:tcW w:w="831" w:type="pct"/>
          </w:tcPr>
          <w:p w14:paraId="1454B37D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DI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0768733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E2D5944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 (-0.57, 0.41)</w:t>
            </w:r>
          </w:p>
        </w:tc>
        <w:tc>
          <w:tcPr>
            <w:tcW w:w="418" w:type="pct"/>
            <w:vAlign w:val="bottom"/>
          </w:tcPr>
          <w:p w14:paraId="1CC63FDA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75" w:type="pct"/>
            <w:vAlign w:val="bottom"/>
          </w:tcPr>
          <w:p w14:paraId="7C8C3FD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2B7B3843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 (-0.15, 0.06)</w:t>
            </w:r>
          </w:p>
        </w:tc>
        <w:tc>
          <w:tcPr>
            <w:tcW w:w="348" w:type="pct"/>
            <w:vAlign w:val="bottom"/>
          </w:tcPr>
          <w:p w14:paraId="312A2BB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9DB1ED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165A78" w:rsidRPr="003B7A81" w14:paraId="0E42547F" w14:textId="77777777" w:rsidTr="00165A78">
        <w:trPr>
          <w:trHeight w:val="29"/>
        </w:trPr>
        <w:tc>
          <w:tcPr>
            <w:tcW w:w="831" w:type="pct"/>
          </w:tcPr>
          <w:p w14:paraId="37596BE4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C8CDD12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309F42C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5 (-1.38, -0.33)</w:t>
            </w:r>
          </w:p>
        </w:tc>
        <w:tc>
          <w:tcPr>
            <w:tcW w:w="418" w:type="pct"/>
            <w:vAlign w:val="bottom"/>
          </w:tcPr>
          <w:p w14:paraId="6FE926E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75" w:type="pct"/>
            <w:vAlign w:val="bottom"/>
          </w:tcPr>
          <w:p w14:paraId="5E8673D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6716C5C3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 (-0.25, -0.01)</w:t>
            </w:r>
          </w:p>
        </w:tc>
        <w:tc>
          <w:tcPr>
            <w:tcW w:w="348" w:type="pct"/>
            <w:vAlign w:val="bottom"/>
          </w:tcPr>
          <w:p w14:paraId="6FADAEB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513A8D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</w:tr>
      <w:tr w:rsidR="00165A78" w:rsidRPr="003B7A81" w14:paraId="5EEDA969" w14:textId="77777777" w:rsidTr="00165A78">
        <w:trPr>
          <w:trHeight w:val="29"/>
        </w:trPr>
        <w:tc>
          <w:tcPr>
            <w:tcW w:w="831" w:type="pct"/>
          </w:tcPr>
          <w:p w14:paraId="21B04BC1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356E6C3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37DF6A6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 (-1.02, 0.02)</w:t>
            </w:r>
          </w:p>
        </w:tc>
        <w:tc>
          <w:tcPr>
            <w:tcW w:w="418" w:type="pct"/>
            <w:vAlign w:val="bottom"/>
          </w:tcPr>
          <w:p w14:paraId="1102E285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375" w:type="pct"/>
            <w:vAlign w:val="bottom"/>
          </w:tcPr>
          <w:p w14:paraId="36B8B2A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66AA7C3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 (-0.20, 0.02)</w:t>
            </w:r>
          </w:p>
        </w:tc>
        <w:tc>
          <w:tcPr>
            <w:tcW w:w="348" w:type="pct"/>
            <w:vAlign w:val="bottom"/>
          </w:tcPr>
          <w:p w14:paraId="356B679A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47245D3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165A78" w:rsidRPr="003B7A81" w14:paraId="6E12BFB9" w14:textId="77777777" w:rsidTr="00165A78">
        <w:trPr>
          <w:trHeight w:val="29"/>
        </w:trPr>
        <w:tc>
          <w:tcPr>
            <w:tcW w:w="831" w:type="pct"/>
          </w:tcPr>
          <w:p w14:paraId="5E89016D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S-D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9089C19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A593B54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 (-0.41, 0.11)</w:t>
            </w:r>
          </w:p>
        </w:tc>
        <w:tc>
          <w:tcPr>
            <w:tcW w:w="418" w:type="pct"/>
            <w:vAlign w:val="bottom"/>
          </w:tcPr>
          <w:p w14:paraId="7C45F3F5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375" w:type="pct"/>
            <w:vAlign w:val="bottom"/>
          </w:tcPr>
          <w:p w14:paraId="22ACF42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601FDA54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(-0.05, 0.07)</w:t>
            </w:r>
          </w:p>
        </w:tc>
        <w:tc>
          <w:tcPr>
            <w:tcW w:w="348" w:type="pct"/>
            <w:vAlign w:val="bottom"/>
          </w:tcPr>
          <w:p w14:paraId="4107B80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602B095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165A78" w:rsidRPr="003B7A81" w14:paraId="498BB586" w14:textId="77777777" w:rsidTr="00165A78">
        <w:trPr>
          <w:trHeight w:val="29"/>
        </w:trPr>
        <w:tc>
          <w:tcPr>
            <w:tcW w:w="831" w:type="pct"/>
          </w:tcPr>
          <w:p w14:paraId="605209FA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5599B5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5CF67F15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 (-0.78, -0.21)</w:t>
            </w:r>
          </w:p>
        </w:tc>
        <w:tc>
          <w:tcPr>
            <w:tcW w:w="418" w:type="pct"/>
            <w:vAlign w:val="bottom"/>
          </w:tcPr>
          <w:p w14:paraId="777629A8" w14:textId="5DC2F59B" w:rsidR="00852E5F" w:rsidRPr="003B7A81" w:rsidRDefault="00852E5F" w:rsidP="00165A78">
            <w:pPr>
              <w:spacing w:after="0" w:line="240" w:lineRule="auto"/>
              <w:ind w:right="-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75" w:type="pct"/>
            <w:vAlign w:val="bottom"/>
          </w:tcPr>
          <w:p w14:paraId="0B291AD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42F7EAB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(-0.06, 0.07)</w:t>
            </w:r>
          </w:p>
        </w:tc>
        <w:tc>
          <w:tcPr>
            <w:tcW w:w="348" w:type="pct"/>
            <w:vAlign w:val="bottom"/>
          </w:tcPr>
          <w:p w14:paraId="3BF57B2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38251D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165A78" w:rsidRPr="003B7A81" w14:paraId="77DDBF6A" w14:textId="77777777" w:rsidTr="00165A78">
        <w:trPr>
          <w:trHeight w:val="29"/>
        </w:trPr>
        <w:tc>
          <w:tcPr>
            <w:tcW w:w="831" w:type="pct"/>
          </w:tcPr>
          <w:p w14:paraId="0FBFA389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5F167AE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59235EC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 (-0.59, -0.04)</w:t>
            </w:r>
          </w:p>
        </w:tc>
        <w:tc>
          <w:tcPr>
            <w:tcW w:w="418" w:type="pct"/>
            <w:vAlign w:val="bottom"/>
          </w:tcPr>
          <w:p w14:paraId="3CF870C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375" w:type="pct"/>
            <w:vAlign w:val="bottom"/>
          </w:tcPr>
          <w:p w14:paraId="220A823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8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08334E1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 (-0.04, 0.08)</w:t>
            </w:r>
          </w:p>
        </w:tc>
        <w:tc>
          <w:tcPr>
            <w:tcW w:w="348" w:type="pct"/>
            <w:vAlign w:val="bottom"/>
          </w:tcPr>
          <w:p w14:paraId="3348238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1878A9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165A78" w:rsidRPr="003B7A81" w14:paraId="7A67066B" w14:textId="77777777" w:rsidTr="00165A78">
        <w:trPr>
          <w:trHeight w:val="29"/>
        </w:trPr>
        <w:tc>
          <w:tcPr>
            <w:tcW w:w="831" w:type="pct"/>
          </w:tcPr>
          <w:p w14:paraId="110534A1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S-A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FC0C65B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7186379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 (-0.32, 0.24)</w:t>
            </w:r>
          </w:p>
        </w:tc>
        <w:tc>
          <w:tcPr>
            <w:tcW w:w="418" w:type="pct"/>
            <w:vAlign w:val="bottom"/>
          </w:tcPr>
          <w:p w14:paraId="450EC3D1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75" w:type="pct"/>
            <w:vAlign w:val="bottom"/>
          </w:tcPr>
          <w:p w14:paraId="627AF26E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21B34712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 (-0.06, 0.05)</w:t>
            </w:r>
          </w:p>
        </w:tc>
        <w:tc>
          <w:tcPr>
            <w:tcW w:w="348" w:type="pct"/>
            <w:vAlign w:val="bottom"/>
          </w:tcPr>
          <w:p w14:paraId="75BA4099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54D1D3B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165A78" w:rsidRPr="003B7A81" w14:paraId="309BF9B8" w14:textId="77777777" w:rsidTr="00165A78">
        <w:trPr>
          <w:trHeight w:val="29"/>
        </w:trPr>
        <w:tc>
          <w:tcPr>
            <w:tcW w:w="831" w:type="pct"/>
          </w:tcPr>
          <w:p w14:paraId="5D6E3A98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8CABFA5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5270265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0 (-0.60, 0.00)</w:t>
            </w:r>
          </w:p>
        </w:tc>
        <w:tc>
          <w:tcPr>
            <w:tcW w:w="418" w:type="pct"/>
            <w:vAlign w:val="bottom"/>
          </w:tcPr>
          <w:p w14:paraId="0493B449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375" w:type="pct"/>
            <w:vAlign w:val="bottom"/>
          </w:tcPr>
          <w:p w14:paraId="317814F6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66C8DCE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 (-0.09, 0.04)</w:t>
            </w:r>
          </w:p>
        </w:tc>
        <w:tc>
          <w:tcPr>
            <w:tcW w:w="348" w:type="pct"/>
            <w:vAlign w:val="bottom"/>
          </w:tcPr>
          <w:p w14:paraId="42D0A62C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983CEA8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165A78" w:rsidRPr="003B7A81" w14:paraId="2836E91C" w14:textId="77777777" w:rsidTr="00165A78">
        <w:trPr>
          <w:trHeight w:val="29"/>
        </w:trPr>
        <w:tc>
          <w:tcPr>
            <w:tcW w:w="831" w:type="pct"/>
          </w:tcPr>
          <w:p w14:paraId="6AC7D6E4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F8BDADF" w14:textId="77777777" w:rsidR="00852E5F" w:rsidRPr="003B7A81" w:rsidRDefault="00852E5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0358622D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 (-0.62, -0.02)</w:t>
            </w:r>
          </w:p>
        </w:tc>
        <w:tc>
          <w:tcPr>
            <w:tcW w:w="418" w:type="pct"/>
            <w:vAlign w:val="bottom"/>
          </w:tcPr>
          <w:p w14:paraId="70BAFE8F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375" w:type="pct"/>
            <w:vAlign w:val="bottom"/>
          </w:tcPr>
          <w:p w14:paraId="50C4A637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232965F9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(-0.05, 0.07)</w:t>
            </w:r>
          </w:p>
        </w:tc>
        <w:tc>
          <w:tcPr>
            <w:tcW w:w="348" w:type="pct"/>
            <w:vAlign w:val="bottom"/>
          </w:tcPr>
          <w:p w14:paraId="0639BAB5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6FBC5C89" w14:textId="77777777" w:rsidR="00852E5F" w:rsidRPr="003B7A81" w:rsidRDefault="00852E5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165A78" w:rsidRPr="003B7A81" w14:paraId="0CAF167D" w14:textId="77777777" w:rsidTr="00165A78">
        <w:trPr>
          <w:trHeight w:val="29"/>
        </w:trPr>
        <w:tc>
          <w:tcPr>
            <w:tcW w:w="831" w:type="pct"/>
          </w:tcPr>
          <w:p w14:paraId="6B974281" w14:textId="77777777" w:rsidR="002361C2" w:rsidRPr="003B7A81" w:rsidRDefault="002361C2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CA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4DF3C09" w14:textId="77777777" w:rsidR="002361C2" w:rsidRPr="003B7A81" w:rsidRDefault="002361C2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30EF1C6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 (-0.02, 0.45)</w:t>
            </w:r>
          </w:p>
        </w:tc>
        <w:tc>
          <w:tcPr>
            <w:tcW w:w="418" w:type="pct"/>
            <w:vAlign w:val="bottom"/>
          </w:tcPr>
          <w:p w14:paraId="0F5DFDDE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375" w:type="pct"/>
            <w:vAlign w:val="bottom"/>
          </w:tcPr>
          <w:p w14:paraId="23E0E552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05CA530F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 (-0.12, 0.00)</w:t>
            </w:r>
          </w:p>
        </w:tc>
        <w:tc>
          <w:tcPr>
            <w:tcW w:w="348" w:type="pct"/>
            <w:vAlign w:val="bottom"/>
          </w:tcPr>
          <w:p w14:paraId="3DE118E0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F842C94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165A78" w:rsidRPr="003B7A81" w14:paraId="0D5D2CD6" w14:textId="77777777" w:rsidTr="00165A78">
        <w:trPr>
          <w:trHeight w:val="29"/>
        </w:trPr>
        <w:tc>
          <w:tcPr>
            <w:tcW w:w="831" w:type="pct"/>
          </w:tcPr>
          <w:p w14:paraId="33FE8277" w14:textId="77777777" w:rsidR="002361C2" w:rsidRPr="003B7A81" w:rsidRDefault="002361C2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5DFECE4" w14:textId="77777777" w:rsidR="002361C2" w:rsidRPr="003B7A81" w:rsidRDefault="002361C2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3A8FC29E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 (0.07, 0.59)</w:t>
            </w:r>
          </w:p>
        </w:tc>
        <w:tc>
          <w:tcPr>
            <w:tcW w:w="418" w:type="pct"/>
            <w:vAlign w:val="bottom"/>
          </w:tcPr>
          <w:p w14:paraId="3829EE6E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375" w:type="pct"/>
            <w:vAlign w:val="bottom"/>
          </w:tcPr>
          <w:p w14:paraId="3BACD34B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4</w:t>
            </w:r>
          </w:p>
        </w:tc>
        <w:tc>
          <w:tcPr>
            <w:tcW w:w="970" w:type="pct"/>
            <w:shd w:val="clear" w:color="auto" w:fill="auto"/>
            <w:noWrap/>
            <w:vAlign w:val="bottom"/>
          </w:tcPr>
          <w:p w14:paraId="7032BC36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 (-0.10, 0.03)</w:t>
            </w:r>
          </w:p>
        </w:tc>
        <w:tc>
          <w:tcPr>
            <w:tcW w:w="348" w:type="pct"/>
            <w:vAlign w:val="bottom"/>
          </w:tcPr>
          <w:p w14:paraId="656B46E5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F8BB2F4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165A78" w:rsidRPr="003B7A81" w14:paraId="1F4DF33F" w14:textId="77777777" w:rsidTr="00165A78">
        <w:trPr>
          <w:trHeight w:val="29"/>
        </w:trPr>
        <w:tc>
          <w:tcPr>
            <w:tcW w:w="831" w:type="pct"/>
            <w:tcBorders>
              <w:bottom w:val="single" w:sz="4" w:space="0" w:color="auto"/>
            </w:tcBorders>
          </w:tcPr>
          <w:p w14:paraId="4A8DBA53" w14:textId="77777777" w:rsidR="002361C2" w:rsidRPr="003B7A81" w:rsidRDefault="002361C2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DEEA" w14:textId="77777777" w:rsidR="002361C2" w:rsidRPr="003B7A81" w:rsidRDefault="002361C2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418BE7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 (0.03, 0.54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14:paraId="3BA0EF0A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27FF2F79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0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CCEA76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 (-0.07, 0.06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674B5881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F2A13" w14:textId="77777777" w:rsidR="002361C2" w:rsidRPr="003B7A81" w:rsidRDefault="002361C2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</w:tbl>
    <w:p w14:paraId="5D999C08" w14:textId="5E9FE5C7" w:rsidR="00852E5F" w:rsidRPr="003B7A81" w:rsidRDefault="00852E5F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HDL-C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igh-density lipoprotein cholesterol; MDS-UPDRS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Movement Disorder Society Unified Parkinson’s Disease Rating Scale; MoCA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Montreal Cognitive Assessment; HADS-A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ospital Anxiety and Depression Scale – Anxiety; HADS-D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ospital Anxiety and Depression Scale – Depression; BDI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Beck Depression Inventory. </w:t>
      </w:r>
    </w:p>
    <w:p w14:paraId="6903B5F9" w14:textId="77777777" w:rsidR="00852E5F" w:rsidRPr="003B7A81" w:rsidRDefault="00852E5F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Model adjusted for age and sex. Coefficients for a standardized change in biomarker</w:t>
      </w:r>
    </w:p>
    <w:bookmarkEnd w:id="3"/>
    <w:p w14:paraId="2EE348D9" w14:textId="77777777" w:rsidR="00852E5F" w:rsidRPr="003B7A81" w:rsidRDefault="00852E5F" w:rsidP="003B7A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5B404775" w14:textId="1EB7EA3A" w:rsidR="00B7276E" w:rsidRPr="00165A78" w:rsidRDefault="0036045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E5D38" w:rsidRPr="003B7A8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65A78">
        <w:rPr>
          <w:rFonts w:ascii="Times New Roman" w:hAnsi="Times New Roman" w:cs="Times New Roman"/>
          <w:bCs/>
          <w:sz w:val="24"/>
          <w:szCs w:val="24"/>
          <w:lang w:val="en-US"/>
        </w:rPr>
        <w:t>Associations between lipid and glucose biomarkers and MDS-UPDRS II and III, adjusted for levodopa equivalent daily dose</w:t>
      </w:r>
    </w:p>
    <w:tbl>
      <w:tblPr>
        <w:tblW w:w="4551" w:type="pct"/>
        <w:tblLayout w:type="fixed"/>
        <w:tblLook w:val="04A0" w:firstRow="1" w:lastRow="0" w:firstColumn="1" w:lastColumn="0" w:noHBand="0" w:noVBand="1"/>
      </w:tblPr>
      <w:tblGrid>
        <w:gridCol w:w="1980"/>
        <w:gridCol w:w="1914"/>
        <w:gridCol w:w="2227"/>
        <w:gridCol w:w="974"/>
        <w:gridCol w:w="974"/>
        <w:gridCol w:w="2161"/>
        <w:gridCol w:w="776"/>
        <w:gridCol w:w="790"/>
      </w:tblGrid>
      <w:tr w:rsidR="00165A78" w:rsidRPr="003B7A81" w14:paraId="434140C6" w14:textId="77777777" w:rsidTr="00165A78">
        <w:trPr>
          <w:trHeight w:val="29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A50A1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3603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DEF0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 (95% CI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D92D3" w14:textId="129CB8FC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6893C" w14:textId="42A2B481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A1CF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pe (95% CI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B41F6" w14:textId="287644AD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6A50" w14:textId="533633BD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</w:p>
        </w:tc>
      </w:tr>
      <w:tr w:rsidR="00165A78" w:rsidRPr="003B7A81" w14:paraId="2585B463" w14:textId="77777777" w:rsidTr="00165A78">
        <w:trPr>
          <w:trHeight w:val="29"/>
        </w:trPr>
        <w:tc>
          <w:tcPr>
            <w:tcW w:w="839" w:type="pct"/>
          </w:tcPr>
          <w:p w14:paraId="395ED13C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58DB475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44" w:type="pct"/>
            <w:shd w:val="clear" w:color="auto" w:fill="auto"/>
            <w:noWrap/>
            <w:vAlign w:val="bottom"/>
          </w:tcPr>
          <w:p w14:paraId="28508ED3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63, 0.29)</w:t>
            </w:r>
          </w:p>
        </w:tc>
        <w:tc>
          <w:tcPr>
            <w:tcW w:w="413" w:type="pct"/>
            <w:vAlign w:val="bottom"/>
          </w:tcPr>
          <w:p w14:paraId="3583EF79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413" w:type="pct"/>
            <w:vAlign w:val="bottom"/>
          </w:tcPr>
          <w:p w14:paraId="2186BEFD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4959B512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-0.02, 0.19)</w:t>
            </w:r>
          </w:p>
        </w:tc>
        <w:tc>
          <w:tcPr>
            <w:tcW w:w="329" w:type="pct"/>
            <w:vAlign w:val="bottom"/>
          </w:tcPr>
          <w:p w14:paraId="1184401E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99C8ACE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65A78" w:rsidRPr="003B7A81" w14:paraId="2F4F8025" w14:textId="77777777" w:rsidTr="00165A78">
        <w:trPr>
          <w:trHeight w:val="29"/>
        </w:trPr>
        <w:tc>
          <w:tcPr>
            <w:tcW w:w="839" w:type="pct"/>
          </w:tcPr>
          <w:p w14:paraId="1566129C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7E49995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14:paraId="67E4915D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 (-1.29, -0.29)</w:t>
            </w:r>
          </w:p>
        </w:tc>
        <w:tc>
          <w:tcPr>
            <w:tcW w:w="413" w:type="pct"/>
            <w:vAlign w:val="bottom"/>
          </w:tcPr>
          <w:p w14:paraId="46A98B61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413" w:type="pct"/>
            <w:vAlign w:val="bottom"/>
          </w:tcPr>
          <w:p w14:paraId="7154E5F9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61076436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17, 0.07)</w:t>
            </w:r>
          </w:p>
        </w:tc>
        <w:tc>
          <w:tcPr>
            <w:tcW w:w="329" w:type="pct"/>
            <w:vAlign w:val="bottom"/>
          </w:tcPr>
          <w:p w14:paraId="739C550A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4F775046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165A78" w:rsidRPr="003B7A81" w14:paraId="21DB2D7D" w14:textId="77777777" w:rsidTr="00165A78">
        <w:trPr>
          <w:trHeight w:val="29"/>
        </w:trPr>
        <w:tc>
          <w:tcPr>
            <w:tcW w:w="839" w:type="pct"/>
          </w:tcPr>
          <w:p w14:paraId="17F3E8CE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336E6C1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14:paraId="6C3F2B44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 (-0.99, -0.02)</w:t>
            </w:r>
          </w:p>
        </w:tc>
        <w:tc>
          <w:tcPr>
            <w:tcW w:w="413" w:type="pct"/>
            <w:vAlign w:val="bottom"/>
          </w:tcPr>
          <w:p w14:paraId="4E6BAF8A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413" w:type="pct"/>
            <w:vAlign w:val="bottom"/>
          </w:tcPr>
          <w:p w14:paraId="143A17D4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13B0D990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19, 0.04)</w:t>
            </w:r>
          </w:p>
        </w:tc>
        <w:tc>
          <w:tcPr>
            <w:tcW w:w="329" w:type="pct"/>
            <w:vAlign w:val="bottom"/>
          </w:tcPr>
          <w:p w14:paraId="02972FF9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D1821F2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65A78" w:rsidRPr="003B7A81" w14:paraId="303EC029" w14:textId="77777777" w:rsidTr="00165A78">
        <w:trPr>
          <w:trHeight w:val="29"/>
        </w:trPr>
        <w:tc>
          <w:tcPr>
            <w:tcW w:w="839" w:type="pct"/>
          </w:tcPr>
          <w:p w14:paraId="706CE674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1CD1EC60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  <w:noWrap/>
            <w:vAlign w:val="bottom"/>
          </w:tcPr>
          <w:p w14:paraId="3C65D8A5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3" w:type="pct"/>
            <w:vAlign w:val="bottom"/>
          </w:tcPr>
          <w:p w14:paraId="2A350D81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3" w:type="pct"/>
            <w:vAlign w:val="bottom"/>
          </w:tcPr>
          <w:p w14:paraId="5053E65A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3DB8F864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9" w:type="pct"/>
            <w:vAlign w:val="bottom"/>
          </w:tcPr>
          <w:p w14:paraId="7C1DEB2B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2D3BE78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65A78" w:rsidRPr="003B7A81" w14:paraId="4C6B2D7B" w14:textId="77777777" w:rsidTr="00165A78">
        <w:trPr>
          <w:trHeight w:val="29"/>
        </w:trPr>
        <w:tc>
          <w:tcPr>
            <w:tcW w:w="839" w:type="pct"/>
          </w:tcPr>
          <w:p w14:paraId="725EB211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I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5E239D3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944" w:type="pct"/>
            <w:shd w:val="clear" w:color="auto" w:fill="auto"/>
            <w:noWrap/>
            <w:vAlign w:val="bottom"/>
          </w:tcPr>
          <w:p w14:paraId="42D13309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 (-1.51, 0.20)</w:t>
            </w:r>
          </w:p>
        </w:tc>
        <w:tc>
          <w:tcPr>
            <w:tcW w:w="413" w:type="pct"/>
            <w:vAlign w:val="bottom"/>
          </w:tcPr>
          <w:p w14:paraId="6E9FC2DF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413" w:type="pct"/>
            <w:vAlign w:val="bottom"/>
          </w:tcPr>
          <w:p w14:paraId="0203E6B7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6AB6BE23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-0.09, 0.39)</w:t>
            </w:r>
          </w:p>
        </w:tc>
        <w:tc>
          <w:tcPr>
            <w:tcW w:w="329" w:type="pct"/>
            <w:vAlign w:val="bottom"/>
          </w:tcPr>
          <w:p w14:paraId="7FA945BD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BE572A0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165A78" w:rsidRPr="003B7A81" w14:paraId="5F6D30D7" w14:textId="77777777" w:rsidTr="00165A78">
        <w:trPr>
          <w:trHeight w:val="29"/>
        </w:trPr>
        <w:tc>
          <w:tcPr>
            <w:tcW w:w="839" w:type="pct"/>
          </w:tcPr>
          <w:p w14:paraId="46BC9ADB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C8D8EDC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14:paraId="6DAE7CD0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 (-1.82, 0.05)</w:t>
            </w:r>
          </w:p>
        </w:tc>
        <w:tc>
          <w:tcPr>
            <w:tcW w:w="413" w:type="pct"/>
            <w:vAlign w:val="bottom"/>
          </w:tcPr>
          <w:p w14:paraId="59F7312B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413" w:type="pct"/>
            <w:vAlign w:val="bottom"/>
          </w:tcPr>
          <w:p w14:paraId="7B263754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04258343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-0.35, 0.16)</w:t>
            </w:r>
          </w:p>
        </w:tc>
        <w:tc>
          <w:tcPr>
            <w:tcW w:w="329" w:type="pct"/>
            <w:vAlign w:val="bottom"/>
          </w:tcPr>
          <w:p w14:paraId="2E294AA0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120B931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165A78" w:rsidRPr="003B7A81" w14:paraId="6D6DAEA4" w14:textId="77777777" w:rsidTr="00165A78">
        <w:trPr>
          <w:trHeight w:val="29"/>
        </w:trPr>
        <w:tc>
          <w:tcPr>
            <w:tcW w:w="839" w:type="pct"/>
            <w:tcBorders>
              <w:bottom w:val="single" w:sz="4" w:space="0" w:color="auto"/>
            </w:tcBorders>
          </w:tcPr>
          <w:p w14:paraId="7AF7901B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459C" w14:textId="77777777" w:rsidR="00360459" w:rsidRPr="003B7A81" w:rsidRDefault="00360459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B376E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 (-1.54, 0.3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646A54EB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5E48B308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916D2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43, 0.08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bottom"/>
          </w:tcPr>
          <w:p w14:paraId="45BD32C2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1065C" w14:textId="77777777" w:rsidR="00360459" w:rsidRPr="003B7A81" w:rsidRDefault="00360459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</w:tbl>
    <w:p w14:paraId="2AD45A63" w14:textId="63795993" w:rsidR="00360459" w:rsidRPr="003B7A81" w:rsidRDefault="0036045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HDL-C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igh-density lipoprotein cholesterol; MDS-UPDRS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Movement Disorder Society Unified Parkinson’s Disease Rating </w:t>
      </w:r>
      <w:proofErr w:type="gramStart"/>
      <w:r w:rsidRPr="003B7A81">
        <w:rPr>
          <w:rFonts w:ascii="Times New Roman" w:hAnsi="Times New Roman" w:cs="Times New Roman"/>
          <w:sz w:val="24"/>
          <w:szCs w:val="24"/>
          <w:lang w:val="en-US"/>
        </w:rPr>
        <w:t>Scale;</w:t>
      </w:r>
      <w:proofErr w:type="gramEnd"/>
      <w:r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9C5A9D" w14:textId="416E3E2F" w:rsidR="00360459" w:rsidRPr="003B7A81" w:rsidRDefault="0036045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Model adjusted for age and sex. Coefficients for a standardized change in biomarker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4CF9ED" w14:textId="77777777" w:rsidR="00360459" w:rsidRPr="003B7A81" w:rsidRDefault="0036045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74113" w14:textId="77777777" w:rsidR="00360459" w:rsidRPr="003B7A81" w:rsidRDefault="00360459" w:rsidP="003B7A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2CF1CE9D" w14:textId="28FB1931" w:rsidR="00B7276E" w:rsidRPr="00165A78" w:rsidRDefault="00BC623A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E5D38" w:rsidRPr="003B7A8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165A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B7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65A78">
        <w:rPr>
          <w:rFonts w:ascii="Times New Roman" w:hAnsi="Times New Roman" w:cs="Times New Roman"/>
          <w:bCs/>
          <w:sz w:val="24"/>
          <w:szCs w:val="24"/>
          <w:lang w:val="en-US"/>
        </w:rPr>
        <w:t>Associations between lipid and glucose biomarkers and motor, cognitive and mood outcome measures for PD patients not on statins</w:t>
      </w:r>
    </w:p>
    <w:tbl>
      <w:tblPr>
        <w:tblW w:w="4868" w:type="pct"/>
        <w:tblLayout w:type="fixed"/>
        <w:tblLook w:val="04A0" w:firstRow="1" w:lastRow="0" w:firstColumn="1" w:lastColumn="0" w:noHBand="0" w:noVBand="1"/>
      </w:tblPr>
      <w:tblGrid>
        <w:gridCol w:w="1982"/>
        <w:gridCol w:w="1979"/>
        <w:gridCol w:w="2259"/>
        <w:gridCol w:w="997"/>
        <w:gridCol w:w="982"/>
        <w:gridCol w:w="2423"/>
        <w:gridCol w:w="992"/>
        <w:gridCol w:w="1004"/>
      </w:tblGrid>
      <w:tr w:rsidR="00165A78" w:rsidRPr="003B7A81" w14:paraId="2052912D" w14:textId="77777777" w:rsidTr="00165A78">
        <w:trPr>
          <w:trHeight w:val="29"/>
        </w:trPr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D6FC9" w14:textId="77777777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3468" w14:textId="77777777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5112" w14:textId="77777777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 (95% CI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410D6" w14:textId="5241A91F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6876E" w14:textId="597661B9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6ECF" w14:textId="77777777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pe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5F21D" w14:textId="303B3E0A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0034" w14:textId="1FBDC0A9" w:rsidR="00BC623A" w:rsidRPr="003B7A81" w:rsidRDefault="00BC623A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</w:p>
        </w:tc>
      </w:tr>
      <w:tr w:rsidR="00165A78" w:rsidRPr="003B7A81" w14:paraId="6E3D2E61" w14:textId="77777777" w:rsidTr="00165A78">
        <w:trPr>
          <w:trHeight w:val="29"/>
        </w:trPr>
        <w:tc>
          <w:tcPr>
            <w:tcW w:w="785" w:type="pct"/>
          </w:tcPr>
          <w:p w14:paraId="2F8EC641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3587F29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5130FAD" w14:textId="6808EAD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 (-0.84, 0.03)</w:t>
            </w:r>
          </w:p>
        </w:tc>
        <w:tc>
          <w:tcPr>
            <w:tcW w:w="395" w:type="pct"/>
            <w:vAlign w:val="bottom"/>
          </w:tcPr>
          <w:p w14:paraId="074D3A24" w14:textId="712557D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389" w:type="pct"/>
            <w:vAlign w:val="bottom"/>
          </w:tcPr>
          <w:p w14:paraId="38BC25D6" w14:textId="754D9A5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25044368" w14:textId="5DC703F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-0.02, 0.17)</w:t>
            </w:r>
          </w:p>
        </w:tc>
        <w:tc>
          <w:tcPr>
            <w:tcW w:w="393" w:type="pct"/>
            <w:vAlign w:val="bottom"/>
          </w:tcPr>
          <w:p w14:paraId="2F9ABD41" w14:textId="34FD254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E5B4399" w14:textId="5BA5F13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37</w:t>
            </w:r>
          </w:p>
        </w:tc>
      </w:tr>
      <w:tr w:rsidR="00165A78" w:rsidRPr="003B7A81" w14:paraId="189B1DAC" w14:textId="77777777" w:rsidTr="00165A78">
        <w:trPr>
          <w:trHeight w:val="29"/>
        </w:trPr>
        <w:tc>
          <w:tcPr>
            <w:tcW w:w="785" w:type="pct"/>
          </w:tcPr>
          <w:p w14:paraId="3C292B5C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2714676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EA8CEC6" w14:textId="6B018FAF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 (-1.38, -0.46)</w:t>
            </w:r>
          </w:p>
        </w:tc>
        <w:tc>
          <w:tcPr>
            <w:tcW w:w="395" w:type="pct"/>
            <w:vAlign w:val="bottom"/>
          </w:tcPr>
          <w:p w14:paraId="4D11345B" w14:textId="1C7735D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389" w:type="pct"/>
            <w:vAlign w:val="bottom"/>
          </w:tcPr>
          <w:p w14:paraId="28126A44" w14:textId="3D261CA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6583790F" w14:textId="5F6BCEF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8, 0.12)</w:t>
            </w:r>
          </w:p>
        </w:tc>
        <w:tc>
          <w:tcPr>
            <w:tcW w:w="393" w:type="pct"/>
            <w:vAlign w:val="bottom"/>
          </w:tcPr>
          <w:p w14:paraId="7FC823CA" w14:textId="4B3AEDF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C11F970" w14:textId="08235F2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69</w:t>
            </w:r>
          </w:p>
        </w:tc>
      </w:tr>
      <w:tr w:rsidR="00165A78" w:rsidRPr="003B7A81" w14:paraId="698BE277" w14:textId="77777777" w:rsidTr="00165A78">
        <w:trPr>
          <w:trHeight w:val="29"/>
        </w:trPr>
        <w:tc>
          <w:tcPr>
            <w:tcW w:w="785" w:type="pct"/>
          </w:tcPr>
          <w:p w14:paraId="11CE1D1D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B3F9BE8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24CD9DD" w14:textId="3FC8AF1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-0.67, 0.35)</w:t>
            </w:r>
          </w:p>
        </w:tc>
        <w:tc>
          <w:tcPr>
            <w:tcW w:w="395" w:type="pct"/>
            <w:vAlign w:val="bottom"/>
          </w:tcPr>
          <w:p w14:paraId="194ED12C" w14:textId="79F0AF0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89" w:type="pct"/>
            <w:vAlign w:val="bottom"/>
          </w:tcPr>
          <w:p w14:paraId="7FBB4F4F" w14:textId="7A26C713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5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4FDE9118" w14:textId="7AB33CA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15, 0.07)</w:t>
            </w:r>
          </w:p>
        </w:tc>
        <w:tc>
          <w:tcPr>
            <w:tcW w:w="393" w:type="pct"/>
            <w:vAlign w:val="bottom"/>
          </w:tcPr>
          <w:p w14:paraId="28712840" w14:textId="694DFC2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821F39F" w14:textId="5005963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69</w:t>
            </w:r>
          </w:p>
        </w:tc>
      </w:tr>
      <w:tr w:rsidR="00165A78" w:rsidRPr="003B7A81" w14:paraId="506E9B58" w14:textId="77777777" w:rsidTr="00165A78">
        <w:trPr>
          <w:trHeight w:val="29"/>
        </w:trPr>
        <w:tc>
          <w:tcPr>
            <w:tcW w:w="785" w:type="pct"/>
          </w:tcPr>
          <w:p w14:paraId="0B84EB6D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5485CFD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42405B7" w14:textId="1BA7ED7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 (-0.65, 0.41)</w:t>
            </w:r>
          </w:p>
        </w:tc>
        <w:tc>
          <w:tcPr>
            <w:tcW w:w="395" w:type="pct"/>
            <w:vAlign w:val="bottom"/>
          </w:tcPr>
          <w:p w14:paraId="34FC12FA" w14:textId="454F1CE3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389" w:type="pct"/>
            <w:vAlign w:val="bottom"/>
          </w:tcPr>
          <w:p w14:paraId="4570BDF6" w14:textId="3CB026E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6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1134689A" w14:textId="1C308FB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0.06, 0.18)</w:t>
            </w:r>
          </w:p>
        </w:tc>
        <w:tc>
          <w:tcPr>
            <w:tcW w:w="393" w:type="pct"/>
            <w:vAlign w:val="bottom"/>
          </w:tcPr>
          <w:p w14:paraId="229D9472" w14:textId="74E76668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2548B3F" w14:textId="0161517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48</w:t>
            </w:r>
          </w:p>
        </w:tc>
      </w:tr>
      <w:tr w:rsidR="00165A78" w:rsidRPr="003B7A81" w14:paraId="44938DDE" w14:textId="77777777" w:rsidTr="00165A78">
        <w:trPr>
          <w:trHeight w:val="29"/>
        </w:trPr>
        <w:tc>
          <w:tcPr>
            <w:tcW w:w="785" w:type="pct"/>
          </w:tcPr>
          <w:p w14:paraId="3E4A664C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7433798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8B88EB8" w14:textId="1DE876C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 (-1.34, -0.20)</w:t>
            </w:r>
          </w:p>
        </w:tc>
        <w:tc>
          <w:tcPr>
            <w:tcW w:w="395" w:type="pct"/>
            <w:vAlign w:val="bottom"/>
          </w:tcPr>
          <w:p w14:paraId="5B481424" w14:textId="5098A87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389" w:type="pct"/>
            <w:vAlign w:val="bottom"/>
          </w:tcPr>
          <w:p w14:paraId="7739871C" w14:textId="4CD04CB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0.024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75013BCC" w14:textId="5B26650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19, 0.09)</w:t>
            </w:r>
          </w:p>
        </w:tc>
        <w:tc>
          <w:tcPr>
            <w:tcW w:w="393" w:type="pct"/>
            <w:vAlign w:val="bottom"/>
          </w:tcPr>
          <w:p w14:paraId="4B60006A" w14:textId="7C00F3F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CFCAD5D" w14:textId="0D7E272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48</w:t>
            </w:r>
          </w:p>
        </w:tc>
      </w:tr>
      <w:tr w:rsidR="00165A78" w:rsidRPr="003B7A81" w14:paraId="2B5D7C0E" w14:textId="77777777" w:rsidTr="00165A78">
        <w:trPr>
          <w:trHeight w:val="29"/>
        </w:trPr>
        <w:tc>
          <w:tcPr>
            <w:tcW w:w="785" w:type="pct"/>
          </w:tcPr>
          <w:p w14:paraId="6BB6699E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FFEC8C9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C69A08E" w14:textId="1EBB1D13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-0.97, 0.27)</w:t>
            </w:r>
          </w:p>
        </w:tc>
        <w:tc>
          <w:tcPr>
            <w:tcW w:w="395" w:type="pct"/>
            <w:vAlign w:val="bottom"/>
          </w:tcPr>
          <w:p w14:paraId="7B416A1C" w14:textId="7CC1A48D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89" w:type="pct"/>
            <w:vAlign w:val="bottom"/>
          </w:tcPr>
          <w:p w14:paraId="17909E33" w14:textId="6E1B230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1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2211BEE8" w14:textId="0B7FEEF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-0.25, 0.05)</w:t>
            </w:r>
          </w:p>
        </w:tc>
        <w:tc>
          <w:tcPr>
            <w:tcW w:w="393" w:type="pct"/>
            <w:vAlign w:val="bottom"/>
          </w:tcPr>
          <w:p w14:paraId="1DD57C7C" w14:textId="3E3E289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2156F59" w14:textId="3BAFF6F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48</w:t>
            </w:r>
          </w:p>
        </w:tc>
      </w:tr>
      <w:tr w:rsidR="00165A78" w:rsidRPr="003B7A81" w14:paraId="41B83D36" w14:textId="77777777" w:rsidTr="00165A78">
        <w:trPr>
          <w:trHeight w:val="29"/>
        </w:trPr>
        <w:tc>
          <w:tcPr>
            <w:tcW w:w="785" w:type="pct"/>
          </w:tcPr>
          <w:p w14:paraId="21D93E31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S- UPDRS-III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633AFC6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27EB0DD5" w14:textId="44934C38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1.09, 1.06)</w:t>
            </w:r>
          </w:p>
        </w:tc>
        <w:tc>
          <w:tcPr>
            <w:tcW w:w="395" w:type="pct"/>
            <w:vAlign w:val="bottom"/>
          </w:tcPr>
          <w:p w14:paraId="7F7E621E" w14:textId="58E09FE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89" w:type="pct"/>
            <w:vAlign w:val="bottom"/>
          </w:tcPr>
          <w:p w14:paraId="2E870C84" w14:textId="221B9FA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0DF7E1EC" w14:textId="167CC1A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-0.14, 0.44)</w:t>
            </w:r>
          </w:p>
        </w:tc>
        <w:tc>
          <w:tcPr>
            <w:tcW w:w="393" w:type="pct"/>
            <w:vAlign w:val="bottom"/>
          </w:tcPr>
          <w:p w14:paraId="79A2D686" w14:textId="2695981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70CD0EE" w14:textId="68A2BFEE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79</w:t>
            </w:r>
          </w:p>
        </w:tc>
      </w:tr>
      <w:tr w:rsidR="00165A78" w:rsidRPr="003B7A81" w14:paraId="6243F7A5" w14:textId="77777777" w:rsidTr="00165A78">
        <w:trPr>
          <w:trHeight w:val="29"/>
        </w:trPr>
        <w:tc>
          <w:tcPr>
            <w:tcW w:w="785" w:type="pct"/>
          </w:tcPr>
          <w:p w14:paraId="5411191B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EFD0E81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D2241B5" w14:textId="7E7E763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 (-2.03, 0.27)</w:t>
            </w:r>
          </w:p>
        </w:tc>
        <w:tc>
          <w:tcPr>
            <w:tcW w:w="395" w:type="pct"/>
            <w:vAlign w:val="bottom"/>
          </w:tcPr>
          <w:p w14:paraId="663F843C" w14:textId="2CFEC3B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389" w:type="pct"/>
            <w:vAlign w:val="bottom"/>
          </w:tcPr>
          <w:p w14:paraId="2DC0D694" w14:textId="18C7C67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59F4AB01" w14:textId="0DEF7B9E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37, 0.25)</w:t>
            </w:r>
          </w:p>
        </w:tc>
        <w:tc>
          <w:tcPr>
            <w:tcW w:w="393" w:type="pct"/>
            <w:vAlign w:val="bottom"/>
          </w:tcPr>
          <w:p w14:paraId="1A512AE5" w14:textId="11EEFF2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6E74B63" w14:textId="46A9ED38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79</w:t>
            </w:r>
          </w:p>
        </w:tc>
      </w:tr>
      <w:tr w:rsidR="00165A78" w:rsidRPr="003B7A81" w14:paraId="41C43F1A" w14:textId="77777777" w:rsidTr="00165A78">
        <w:trPr>
          <w:trHeight w:val="29"/>
        </w:trPr>
        <w:tc>
          <w:tcPr>
            <w:tcW w:w="785" w:type="pct"/>
          </w:tcPr>
          <w:p w14:paraId="6480573F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A9FF1B7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508CD8D" w14:textId="42F85FBF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 (-2.30, 0.23)</w:t>
            </w:r>
          </w:p>
        </w:tc>
        <w:tc>
          <w:tcPr>
            <w:tcW w:w="395" w:type="pct"/>
            <w:vAlign w:val="bottom"/>
          </w:tcPr>
          <w:p w14:paraId="4DC26C6B" w14:textId="17351BAF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89" w:type="pct"/>
            <w:vAlign w:val="bottom"/>
          </w:tcPr>
          <w:p w14:paraId="36C628AD" w14:textId="4315C16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6B134C96" w14:textId="7D61C37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39, 0.29)</w:t>
            </w:r>
          </w:p>
        </w:tc>
        <w:tc>
          <w:tcPr>
            <w:tcW w:w="393" w:type="pct"/>
            <w:vAlign w:val="bottom"/>
          </w:tcPr>
          <w:p w14:paraId="5E6E0B3B" w14:textId="4946ED7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EB1B046" w14:textId="7FFE5C6D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79</w:t>
            </w:r>
          </w:p>
        </w:tc>
      </w:tr>
      <w:tr w:rsidR="00165A78" w:rsidRPr="003B7A81" w14:paraId="156EA273" w14:textId="77777777" w:rsidTr="00165A78">
        <w:trPr>
          <w:trHeight w:val="29"/>
        </w:trPr>
        <w:tc>
          <w:tcPr>
            <w:tcW w:w="785" w:type="pct"/>
          </w:tcPr>
          <w:p w14:paraId="213C8E5D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DI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B2E427B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28B9211B" w14:textId="07676CB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 (-0.83, 0.26)</w:t>
            </w:r>
          </w:p>
        </w:tc>
        <w:tc>
          <w:tcPr>
            <w:tcW w:w="395" w:type="pct"/>
            <w:vAlign w:val="bottom"/>
          </w:tcPr>
          <w:p w14:paraId="6137DA07" w14:textId="45F0E3A7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389" w:type="pct"/>
            <w:vAlign w:val="bottom"/>
          </w:tcPr>
          <w:p w14:paraId="36B43ADA" w14:textId="34A9AE7D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5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3B427DC9" w14:textId="06C6881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10, 0.13)</w:t>
            </w:r>
          </w:p>
        </w:tc>
        <w:tc>
          <w:tcPr>
            <w:tcW w:w="393" w:type="pct"/>
            <w:vAlign w:val="bottom"/>
          </w:tcPr>
          <w:p w14:paraId="00E05187" w14:textId="6FACD447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8A462CA" w14:textId="5C2CAEB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83</w:t>
            </w:r>
          </w:p>
        </w:tc>
      </w:tr>
      <w:tr w:rsidR="00165A78" w:rsidRPr="003B7A81" w14:paraId="6EE103FE" w14:textId="77777777" w:rsidTr="00165A78">
        <w:trPr>
          <w:trHeight w:val="29"/>
        </w:trPr>
        <w:tc>
          <w:tcPr>
            <w:tcW w:w="785" w:type="pct"/>
          </w:tcPr>
          <w:p w14:paraId="505AC428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5241D14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57C6D59" w14:textId="71276AD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 (-1.22, -0.04)</w:t>
            </w:r>
          </w:p>
        </w:tc>
        <w:tc>
          <w:tcPr>
            <w:tcW w:w="395" w:type="pct"/>
            <w:vAlign w:val="bottom"/>
          </w:tcPr>
          <w:p w14:paraId="617BA414" w14:textId="6D2DA54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389" w:type="pct"/>
            <w:vAlign w:val="bottom"/>
          </w:tcPr>
          <w:p w14:paraId="5F528EAC" w14:textId="6C97C6FA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7D383C8A" w14:textId="19C898F3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19, 0.06)</w:t>
            </w:r>
          </w:p>
        </w:tc>
        <w:tc>
          <w:tcPr>
            <w:tcW w:w="393" w:type="pct"/>
            <w:vAlign w:val="bottom"/>
          </w:tcPr>
          <w:p w14:paraId="71777516" w14:textId="0B5C25E8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ED3D00C" w14:textId="3936A82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47</w:t>
            </w:r>
          </w:p>
        </w:tc>
      </w:tr>
      <w:tr w:rsidR="00165A78" w:rsidRPr="003B7A81" w14:paraId="174072DE" w14:textId="77777777" w:rsidTr="00165A78">
        <w:trPr>
          <w:trHeight w:val="29"/>
        </w:trPr>
        <w:tc>
          <w:tcPr>
            <w:tcW w:w="785" w:type="pct"/>
          </w:tcPr>
          <w:p w14:paraId="49632AD9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C6F9F2B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13A3ABE" w14:textId="22AA357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66, 0.61)</w:t>
            </w:r>
          </w:p>
        </w:tc>
        <w:tc>
          <w:tcPr>
            <w:tcW w:w="395" w:type="pct"/>
            <w:vAlign w:val="bottom"/>
          </w:tcPr>
          <w:p w14:paraId="11EC6A43" w14:textId="57DE25E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389" w:type="pct"/>
            <w:vAlign w:val="bottom"/>
          </w:tcPr>
          <w:p w14:paraId="35B53AA6" w14:textId="15B94F4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0497AF86" w14:textId="4FF1D38A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-0.28, -0.02)</w:t>
            </w:r>
          </w:p>
        </w:tc>
        <w:tc>
          <w:tcPr>
            <w:tcW w:w="393" w:type="pct"/>
            <w:vAlign w:val="bottom"/>
          </w:tcPr>
          <w:p w14:paraId="4A356A84" w14:textId="384FD5F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E4424B0" w14:textId="00DC95B7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084</w:t>
            </w:r>
          </w:p>
        </w:tc>
      </w:tr>
      <w:tr w:rsidR="00165A78" w:rsidRPr="003B7A81" w14:paraId="33D9B74D" w14:textId="77777777" w:rsidTr="00165A78">
        <w:trPr>
          <w:trHeight w:val="29"/>
        </w:trPr>
        <w:tc>
          <w:tcPr>
            <w:tcW w:w="785" w:type="pct"/>
          </w:tcPr>
          <w:p w14:paraId="3939A1C5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S-D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2FFC972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9E0142C" w14:textId="750F41D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 (-0.58, 0.03)</w:t>
            </w:r>
          </w:p>
        </w:tc>
        <w:tc>
          <w:tcPr>
            <w:tcW w:w="395" w:type="pct"/>
            <w:vAlign w:val="bottom"/>
          </w:tcPr>
          <w:p w14:paraId="0472BC45" w14:textId="0657192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389" w:type="pct"/>
            <w:vAlign w:val="bottom"/>
          </w:tcPr>
          <w:p w14:paraId="40AD6634" w14:textId="0123CE6F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5736A923" w14:textId="1F63868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0.02, 0.11)</w:t>
            </w:r>
          </w:p>
        </w:tc>
        <w:tc>
          <w:tcPr>
            <w:tcW w:w="393" w:type="pct"/>
            <w:vAlign w:val="bottom"/>
          </w:tcPr>
          <w:p w14:paraId="67039228" w14:textId="241716D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F0AFEB2" w14:textId="296848E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27</w:t>
            </w:r>
          </w:p>
        </w:tc>
      </w:tr>
      <w:tr w:rsidR="00165A78" w:rsidRPr="003B7A81" w14:paraId="1033BD20" w14:textId="77777777" w:rsidTr="00165A78">
        <w:trPr>
          <w:trHeight w:val="29"/>
        </w:trPr>
        <w:tc>
          <w:tcPr>
            <w:tcW w:w="785" w:type="pct"/>
          </w:tcPr>
          <w:p w14:paraId="4259C722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9394C1B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62958BC" w14:textId="588AFC6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 (-0.75, -0.09)</w:t>
            </w:r>
          </w:p>
        </w:tc>
        <w:tc>
          <w:tcPr>
            <w:tcW w:w="395" w:type="pct"/>
            <w:vAlign w:val="bottom"/>
          </w:tcPr>
          <w:p w14:paraId="2B3E1597" w14:textId="4947A72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389" w:type="pct"/>
            <w:vAlign w:val="bottom"/>
          </w:tcPr>
          <w:p w14:paraId="07CF0DE9" w14:textId="55B3382A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7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9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2D556522" w14:textId="44DD3E3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06, 0.08)</w:t>
            </w:r>
          </w:p>
        </w:tc>
        <w:tc>
          <w:tcPr>
            <w:tcW w:w="393" w:type="pct"/>
            <w:vAlign w:val="bottom"/>
          </w:tcPr>
          <w:p w14:paraId="401599C0" w14:textId="5729F88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7B830C5" w14:textId="20C17AF8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78</w:t>
            </w:r>
          </w:p>
        </w:tc>
      </w:tr>
      <w:tr w:rsidR="00165A78" w:rsidRPr="003B7A81" w14:paraId="4C897688" w14:textId="77777777" w:rsidTr="00165A78">
        <w:trPr>
          <w:trHeight w:val="29"/>
        </w:trPr>
        <w:tc>
          <w:tcPr>
            <w:tcW w:w="785" w:type="pct"/>
          </w:tcPr>
          <w:p w14:paraId="2BEB3A03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A1D4034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F351728" w14:textId="331592C3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36, 0.36)</w:t>
            </w:r>
          </w:p>
        </w:tc>
        <w:tc>
          <w:tcPr>
            <w:tcW w:w="395" w:type="pct"/>
            <w:vAlign w:val="bottom"/>
          </w:tcPr>
          <w:p w14:paraId="42C63492" w14:textId="4A956F9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389" w:type="pct"/>
            <w:vAlign w:val="bottom"/>
          </w:tcPr>
          <w:p w14:paraId="48DB931D" w14:textId="577E73CE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9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2AA7A3B7" w14:textId="22C35DE0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13, 0.02)</w:t>
            </w:r>
          </w:p>
        </w:tc>
        <w:tc>
          <w:tcPr>
            <w:tcW w:w="393" w:type="pct"/>
            <w:vAlign w:val="bottom"/>
          </w:tcPr>
          <w:p w14:paraId="7C4077B2" w14:textId="3F79388E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03CEE29" w14:textId="3997522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27</w:t>
            </w:r>
          </w:p>
        </w:tc>
      </w:tr>
      <w:tr w:rsidR="00165A78" w:rsidRPr="003B7A81" w14:paraId="30F47E99" w14:textId="77777777" w:rsidTr="00165A78">
        <w:trPr>
          <w:trHeight w:val="29"/>
        </w:trPr>
        <w:tc>
          <w:tcPr>
            <w:tcW w:w="785" w:type="pct"/>
          </w:tcPr>
          <w:p w14:paraId="1B42F819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S-A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3348636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10DA91F" w14:textId="36420D14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35, 0.33)</w:t>
            </w:r>
          </w:p>
        </w:tc>
        <w:tc>
          <w:tcPr>
            <w:tcW w:w="395" w:type="pct"/>
            <w:vAlign w:val="bottom"/>
          </w:tcPr>
          <w:p w14:paraId="441DEC7E" w14:textId="0F173C2F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389" w:type="pct"/>
            <w:vAlign w:val="bottom"/>
          </w:tcPr>
          <w:p w14:paraId="4B067CA2" w14:textId="292D954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52E82B0B" w14:textId="26B6495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 (-0.06, 0.06)</w:t>
            </w:r>
          </w:p>
        </w:tc>
        <w:tc>
          <w:tcPr>
            <w:tcW w:w="393" w:type="pct"/>
            <w:vAlign w:val="bottom"/>
          </w:tcPr>
          <w:p w14:paraId="2FC816D2" w14:textId="08D55E4F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A203741" w14:textId="7D375A0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90</w:t>
            </w:r>
          </w:p>
        </w:tc>
      </w:tr>
      <w:tr w:rsidR="00165A78" w:rsidRPr="003B7A81" w14:paraId="23F40D7C" w14:textId="77777777" w:rsidTr="00165A78">
        <w:trPr>
          <w:trHeight w:val="29"/>
        </w:trPr>
        <w:tc>
          <w:tcPr>
            <w:tcW w:w="785" w:type="pct"/>
          </w:tcPr>
          <w:p w14:paraId="2EA98016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7A390ED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8FBB223" w14:textId="646A0C7B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(-0.60, 0.12)</w:t>
            </w:r>
          </w:p>
        </w:tc>
        <w:tc>
          <w:tcPr>
            <w:tcW w:w="395" w:type="pct"/>
            <w:vAlign w:val="bottom"/>
          </w:tcPr>
          <w:p w14:paraId="0AED9A9F" w14:textId="4DC24287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389" w:type="pct"/>
            <w:vAlign w:val="bottom"/>
          </w:tcPr>
          <w:p w14:paraId="58517830" w14:textId="54C3BC46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9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487CACA4" w14:textId="6BBA8D55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06, 0.07)</w:t>
            </w:r>
          </w:p>
        </w:tc>
        <w:tc>
          <w:tcPr>
            <w:tcW w:w="393" w:type="pct"/>
            <w:vAlign w:val="bottom"/>
          </w:tcPr>
          <w:p w14:paraId="71F7FC4C" w14:textId="526363A1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196DEF4" w14:textId="4F85950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90</w:t>
            </w:r>
          </w:p>
        </w:tc>
      </w:tr>
      <w:tr w:rsidR="00165A78" w:rsidRPr="003B7A81" w14:paraId="0894E257" w14:textId="77777777" w:rsidTr="00165A78">
        <w:trPr>
          <w:trHeight w:val="29"/>
        </w:trPr>
        <w:tc>
          <w:tcPr>
            <w:tcW w:w="785" w:type="pct"/>
          </w:tcPr>
          <w:p w14:paraId="64B61587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864C0D3" w14:textId="77777777" w:rsidR="00A535CF" w:rsidRPr="003B7A81" w:rsidRDefault="00A535CF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C461DE5" w14:textId="33F1179C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-0.58, 0.19);</w:t>
            </w:r>
          </w:p>
        </w:tc>
        <w:tc>
          <w:tcPr>
            <w:tcW w:w="395" w:type="pct"/>
            <w:vAlign w:val="bottom"/>
          </w:tcPr>
          <w:p w14:paraId="78F5995A" w14:textId="76D58DFA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89" w:type="pct"/>
            <w:vAlign w:val="bottom"/>
          </w:tcPr>
          <w:p w14:paraId="0109169F" w14:textId="741AA537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9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54B58E3A" w14:textId="743F4DE9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09, 0.05)</w:t>
            </w:r>
          </w:p>
        </w:tc>
        <w:tc>
          <w:tcPr>
            <w:tcW w:w="393" w:type="pct"/>
            <w:vAlign w:val="bottom"/>
          </w:tcPr>
          <w:p w14:paraId="541E3750" w14:textId="0E0B6012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63CE11D" w14:textId="52B25F3E" w:rsidR="00A535CF" w:rsidRPr="003B7A81" w:rsidRDefault="00A535CF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90</w:t>
            </w:r>
          </w:p>
        </w:tc>
      </w:tr>
      <w:tr w:rsidR="00165A78" w:rsidRPr="003B7A81" w14:paraId="550C12CE" w14:textId="77777777" w:rsidTr="00165A78">
        <w:trPr>
          <w:trHeight w:val="29"/>
        </w:trPr>
        <w:tc>
          <w:tcPr>
            <w:tcW w:w="785" w:type="pct"/>
          </w:tcPr>
          <w:p w14:paraId="28953A53" w14:textId="77777777" w:rsidR="003B20B3" w:rsidRPr="003B7A81" w:rsidRDefault="003B20B3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CA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FEB468F" w14:textId="77777777" w:rsidR="003B20B3" w:rsidRPr="003B7A81" w:rsidRDefault="003B20B3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amine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FFED5EE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-0.11, 0.46)</w:t>
            </w:r>
          </w:p>
        </w:tc>
        <w:tc>
          <w:tcPr>
            <w:tcW w:w="395" w:type="pct"/>
            <w:vAlign w:val="bottom"/>
          </w:tcPr>
          <w:p w14:paraId="6E620092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389" w:type="pct"/>
            <w:vAlign w:val="bottom"/>
          </w:tcPr>
          <w:p w14:paraId="40BCDDA5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288FDF7B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10, 0.03)</w:t>
            </w:r>
          </w:p>
        </w:tc>
        <w:tc>
          <w:tcPr>
            <w:tcW w:w="393" w:type="pct"/>
            <w:vAlign w:val="bottom"/>
          </w:tcPr>
          <w:p w14:paraId="327D31AC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7E771F9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52</w:t>
            </w:r>
          </w:p>
        </w:tc>
      </w:tr>
      <w:tr w:rsidR="00165A78" w:rsidRPr="003B7A81" w14:paraId="040C7944" w14:textId="77777777" w:rsidTr="00165A78">
        <w:trPr>
          <w:trHeight w:val="29"/>
        </w:trPr>
        <w:tc>
          <w:tcPr>
            <w:tcW w:w="785" w:type="pct"/>
          </w:tcPr>
          <w:p w14:paraId="4B3A4F43" w14:textId="77777777" w:rsidR="003B20B3" w:rsidRPr="003B7A81" w:rsidRDefault="003B20B3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6FFA2CC" w14:textId="77777777" w:rsidR="003B20B3" w:rsidRPr="003B7A81" w:rsidRDefault="003B20B3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8151D56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-0.07, 0.53)</w:t>
            </w:r>
          </w:p>
        </w:tc>
        <w:tc>
          <w:tcPr>
            <w:tcW w:w="395" w:type="pct"/>
            <w:vAlign w:val="bottom"/>
          </w:tcPr>
          <w:p w14:paraId="0D13530C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389" w:type="pct"/>
            <w:vAlign w:val="bottom"/>
          </w:tcPr>
          <w:p w14:paraId="3965AEEE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0CF4A373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10, 0.04)</w:t>
            </w:r>
          </w:p>
        </w:tc>
        <w:tc>
          <w:tcPr>
            <w:tcW w:w="393" w:type="pct"/>
            <w:vAlign w:val="bottom"/>
          </w:tcPr>
          <w:p w14:paraId="202F3517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E1483AE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52</w:t>
            </w:r>
          </w:p>
        </w:tc>
      </w:tr>
      <w:tr w:rsidR="00165A78" w:rsidRPr="003B7A81" w14:paraId="7D56D982" w14:textId="77777777" w:rsidTr="00165A78">
        <w:trPr>
          <w:trHeight w:val="29"/>
        </w:trPr>
        <w:tc>
          <w:tcPr>
            <w:tcW w:w="785" w:type="pct"/>
            <w:tcBorders>
              <w:bottom w:val="single" w:sz="4" w:space="0" w:color="auto"/>
            </w:tcBorders>
          </w:tcPr>
          <w:p w14:paraId="6D94CB04" w14:textId="77777777" w:rsidR="003B20B3" w:rsidRPr="003B7A81" w:rsidRDefault="003B20B3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43D4" w14:textId="77777777" w:rsidR="003B20B3" w:rsidRPr="003B7A81" w:rsidRDefault="003B20B3" w:rsidP="003B7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FDABB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-0.19, 0.46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bottom"/>
          </w:tcPr>
          <w:p w14:paraId="7D57130B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bottom"/>
          </w:tcPr>
          <w:p w14:paraId="108296CB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2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F9EB8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 (-0.08, 0.07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29D8E2CB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15998" w14:textId="77777777" w:rsidR="003B20B3" w:rsidRPr="003B7A81" w:rsidRDefault="003B20B3" w:rsidP="003B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90</w:t>
            </w:r>
          </w:p>
        </w:tc>
      </w:tr>
    </w:tbl>
    <w:p w14:paraId="63F52AC7" w14:textId="28E16472" w:rsidR="004D2011" w:rsidRPr="003B7A81" w:rsidRDefault="0030775C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HDL-C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D2011"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high-density lipoprotein cholesterol; MDS-UPDRS</w:t>
      </w:r>
      <w:r w:rsidR="00165A7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D2011" w:rsidRPr="003B7A81">
        <w:rPr>
          <w:rFonts w:ascii="Times New Roman" w:hAnsi="Times New Roman" w:cs="Times New Roman"/>
          <w:sz w:val="24"/>
          <w:szCs w:val="24"/>
          <w:lang w:val="en-US"/>
        </w:rPr>
        <w:t xml:space="preserve"> Movement Disorder Society Unified Parkinson’s Disease Rating Scale; </w:t>
      </w:r>
    </w:p>
    <w:p w14:paraId="4F770968" w14:textId="77777777" w:rsidR="004D2011" w:rsidRPr="003B7A81" w:rsidRDefault="004D2011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A81">
        <w:rPr>
          <w:rFonts w:ascii="Times New Roman" w:hAnsi="Times New Roman" w:cs="Times New Roman"/>
          <w:sz w:val="24"/>
          <w:szCs w:val="24"/>
          <w:lang w:val="en-US"/>
        </w:rPr>
        <w:t>Model adjusted for age and sex. Coefficients for a standardized change in biomarker</w:t>
      </w:r>
    </w:p>
    <w:p w14:paraId="24B0B0F3" w14:textId="5B46E282" w:rsidR="00C57A0B" w:rsidRPr="003B7A81" w:rsidRDefault="00C57A0B" w:rsidP="003B7A81">
      <w:pPr>
        <w:spacing w:after="0" w:line="240" w:lineRule="auto"/>
        <w:rPr>
          <w:sz w:val="24"/>
          <w:szCs w:val="24"/>
          <w:lang w:val="en-US"/>
        </w:rPr>
      </w:pPr>
    </w:p>
    <w:p w14:paraId="496C6C11" w14:textId="77F676F0" w:rsidR="00715599" w:rsidRPr="003B7A81" w:rsidRDefault="00715599" w:rsidP="003B7A81">
      <w:pPr>
        <w:spacing w:after="0" w:line="240" w:lineRule="auto"/>
        <w:rPr>
          <w:sz w:val="24"/>
          <w:szCs w:val="24"/>
          <w:lang w:val="en-US"/>
        </w:rPr>
      </w:pPr>
    </w:p>
    <w:p w14:paraId="453DCD4C" w14:textId="6EF9BD0A" w:rsidR="00715599" w:rsidRPr="003B7A81" w:rsidRDefault="00715599" w:rsidP="003B7A81">
      <w:pPr>
        <w:spacing w:after="0" w:line="240" w:lineRule="auto"/>
        <w:rPr>
          <w:sz w:val="24"/>
          <w:szCs w:val="24"/>
          <w:lang w:val="en-US"/>
        </w:rPr>
      </w:pPr>
    </w:p>
    <w:p w14:paraId="7DD62011" w14:textId="5C95C567" w:rsidR="00715599" w:rsidRPr="003B7A81" w:rsidRDefault="00715599" w:rsidP="003B7A81">
      <w:pPr>
        <w:spacing w:after="0" w:line="240" w:lineRule="auto"/>
        <w:rPr>
          <w:sz w:val="24"/>
          <w:szCs w:val="24"/>
          <w:lang w:val="en-US"/>
        </w:rPr>
      </w:pPr>
    </w:p>
    <w:p w14:paraId="14A8C31B" w14:textId="77777777" w:rsidR="00B26379" w:rsidRPr="003B7A81" w:rsidRDefault="00B26379" w:rsidP="003B7A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6379" w:rsidRPr="003B7A81" w:rsidSect="003B7A8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26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22107" w14:textId="77777777" w:rsidR="00E017ED" w:rsidRDefault="00E017ED" w:rsidP="00B84DE9">
      <w:pPr>
        <w:spacing w:after="0" w:line="240" w:lineRule="auto"/>
      </w:pPr>
      <w:r>
        <w:separator/>
      </w:r>
    </w:p>
  </w:endnote>
  <w:endnote w:type="continuationSeparator" w:id="0">
    <w:p w14:paraId="5A39E05D" w14:textId="77777777" w:rsidR="00E017ED" w:rsidRDefault="00E017ED" w:rsidP="00B84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F7ADA6" w14:textId="77777777" w:rsidR="00C57A0B" w:rsidRDefault="00C57A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2E538" w14:textId="77777777" w:rsidR="00C57A0B" w:rsidRDefault="00C57A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F7235" w14:textId="77777777" w:rsidR="00C57A0B" w:rsidRDefault="00C57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E0519" w14:textId="77777777" w:rsidR="00E017ED" w:rsidRDefault="00E017ED" w:rsidP="00B84DE9">
      <w:pPr>
        <w:spacing w:after="0" w:line="240" w:lineRule="auto"/>
      </w:pPr>
      <w:r>
        <w:separator/>
      </w:r>
    </w:p>
  </w:footnote>
  <w:footnote w:type="continuationSeparator" w:id="0">
    <w:p w14:paraId="21CAC662" w14:textId="77777777" w:rsidR="00E017ED" w:rsidRDefault="00E017ED" w:rsidP="00B84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2A550" w14:textId="77777777" w:rsidR="00C57A0B" w:rsidRDefault="00C57A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635F1" w14:textId="77777777" w:rsidR="00C57A0B" w:rsidRDefault="00C57A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4CF6A" w14:textId="77777777" w:rsidR="00C57A0B" w:rsidRDefault="00C57A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145D4"/>
    <w:multiLevelType w:val="hybridMultilevel"/>
    <w:tmpl w:val="C206E062"/>
    <w:lvl w:ilvl="0" w:tplc="C97C56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D5F21"/>
    <w:multiLevelType w:val="hybridMultilevel"/>
    <w:tmpl w:val="FA6234F4"/>
    <w:lvl w:ilvl="0" w:tplc="2A84600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78E4512"/>
    <w:multiLevelType w:val="hybridMultilevel"/>
    <w:tmpl w:val="018E080E"/>
    <w:lvl w:ilvl="0" w:tplc="420E79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023406">
    <w:abstractNumId w:val="2"/>
  </w:num>
  <w:num w:numId="2" w16cid:durableId="1731883109">
    <w:abstractNumId w:val="1"/>
  </w:num>
  <w:num w:numId="3" w16cid:durableId="1160195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11"/>
    <w:rsid w:val="00031036"/>
    <w:rsid w:val="00041948"/>
    <w:rsid w:val="00055FEA"/>
    <w:rsid w:val="000E4137"/>
    <w:rsid w:val="000F73D6"/>
    <w:rsid w:val="00144173"/>
    <w:rsid w:val="00165A78"/>
    <w:rsid w:val="001766ED"/>
    <w:rsid w:val="00177B00"/>
    <w:rsid w:val="001C225F"/>
    <w:rsid w:val="001C3538"/>
    <w:rsid w:val="001E12D9"/>
    <w:rsid w:val="001F211E"/>
    <w:rsid w:val="001F422E"/>
    <w:rsid w:val="001F7106"/>
    <w:rsid w:val="00222A0A"/>
    <w:rsid w:val="00223B09"/>
    <w:rsid w:val="00226447"/>
    <w:rsid w:val="002361C2"/>
    <w:rsid w:val="002516C2"/>
    <w:rsid w:val="00256081"/>
    <w:rsid w:val="002B38E8"/>
    <w:rsid w:val="002C3A23"/>
    <w:rsid w:val="002E5D38"/>
    <w:rsid w:val="002F0630"/>
    <w:rsid w:val="002F24E2"/>
    <w:rsid w:val="002F6F46"/>
    <w:rsid w:val="0030775C"/>
    <w:rsid w:val="00311567"/>
    <w:rsid w:val="003161D9"/>
    <w:rsid w:val="00340426"/>
    <w:rsid w:val="00357E2E"/>
    <w:rsid w:val="00360459"/>
    <w:rsid w:val="003701E4"/>
    <w:rsid w:val="00372D48"/>
    <w:rsid w:val="00382530"/>
    <w:rsid w:val="003B13DF"/>
    <w:rsid w:val="003B20B3"/>
    <w:rsid w:val="003B7A81"/>
    <w:rsid w:val="003C0E4A"/>
    <w:rsid w:val="00403763"/>
    <w:rsid w:val="00420A3D"/>
    <w:rsid w:val="004277EE"/>
    <w:rsid w:val="00462395"/>
    <w:rsid w:val="004D2011"/>
    <w:rsid w:val="004D27E0"/>
    <w:rsid w:val="004F3CAC"/>
    <w:rsid w:val="00503E31"/>
    <w:rsid w:val="00527058"/>
    <w:rsid w:val="00562A76"/>
    <w:rsid w:val="00600583"/>
    <w:rsid w:val="00622BC6"/>
    <w:rsid w:val="006267EB"/>
    <w:rsid w:val="00626CCC"/>
    <w:rsid w:val="0063128D"/>
    <w:rsid w:val="006319E1"/>
    <w:rsid w:val="00636267"/>
    <w:rsid w:val="006643C4"/>
    <w:rsid w:val="006E5308"/>
    <w:rsid w:val="006F5511"/>
    <w:rsid w:val="00715599"/>
    <w:rsid w:val="007238F2"/>
    <w:rsid w:val="00742268"/>
    <w:rsid w:val="00751A0B"/>
    <w:rsid w:val="007C227D"/>
    <w:rsid w:val="007D4A81"/>
    <w:rsid w:val="007E2611"/>
    <w:rsid w:val="007F6591"/>
    <w:rsid w:val="008079E1"/>
    <w:rsid w:val="0083025F"/>
    <w:rsid w:val="00852E5F"/>
    <w:rsid w:val="00852EBB"/>
    <w:rsid w:val="008C4C00"/>
    <w:rsid w:val="008D309C"/>
    <w:rsid w:val="008E5986"/>
    <w:rsid w:val="009004A0"/>
    <w:rsid w:val="00916921"/>
    <w:rsid w:val="0092067A"/>
    <w:rsid w:val="00922416"/>
    <w:rsid w:val="00933A15"/>
    <w:rsid w:val="0097220C"/>
    <w:rsid w:val="00976940"/>
    <w:rsid w:val="00A535CF"/>
    <w:rsid w:val="00A70F98"/>
    <w:rsid w:val="00A91DCC"/>
    <w:rsid w:val="00A9315A"/>
    <w:rsid w:val="00AE312A"/>
    <w:rsid w:val="00AF74BD"/>
    <w:rsid w:val="00B11A57"/>
    <w:rsid w:val="00B14B60"/>
    <w:rsid w:val="00B14C58"/>
    <w:rsid w:val="00B17292"/>
    <w:rsid w:val="00B201CC"/>
    <w:rsid w:val="00B26379"/>
    <w:rsid w:val="00B26764"/>
    <w:rsid w:val="00B5299A"/>
    <w:rsid w:val="00B54B8C"/>
    <w:rsid w:val="00B561B8"/>
    <w:rsid w:val="00B7276E"/>
    <w:rsid w:val="00B84454"/>
    <w:rsid w:val="00B846D1"/>
    <w:rsid w:val="00B84DE9"/>
    <w:rsid w:val="00B850F2"/>
    <w:rsid w:val="00B94F9E"/>
    <w:rsid w:val="00BA1977"/>
    <w:rsid w:val="00BC0632"/>
    <w:rsid w:val="00BC623A"/>
    <w:rsid w:val="00BD521F"/>
    <w:rsid w:val="00C16BC0"/>
    <w:rsid w:val="00C20401"/>
    <w:rsid w:val="00C342B6"/>
    <w:rsid w:val="00C51C60"/>
    <w:rsid w:val="00C57A0B"/>
    <w:rsid w:val="00C63827"/>
    <w:rsid w:val="00C8204A"/>
    <w:rsid w:val="00CB079D"/>
    <w:rsid w:val="00CC51A1"/>
    <w:rsid w:val="00CF24D8"/>
    <w:rsid w:val="00D255D0"/>
    <w:rsid w:val="00D30E55"/>
    <w:rsid w:val="00D53866"/>
    <w:rsid w:val="00D665C7"/>
    <w:rsid w:val="00D71FD1"/>
    <w:rsid w:val="00D77D6F"/>
    <w:rsid w:val="00D81601"/>
    <w:rsid w:val="00DD0A5E"/>
    <w:rsid w:val="00DE1C46"/>
    <w:rsid w:val="00DF2279"/>
    <w:rsid w:val="00E017ED"/>
    <w:rsid w:val="00E13228"/>
    <w:rsid w:val="00E22387"/>
    <w:rsid w:val="00E64B66"/>
    <w:rsid w:val="00E93907"/>
    <w:rsid w:val="00EA3A9F"/>
    <w:rsid w:val="00EA70D3"/>
    <w:rsid w:val="00EE78F2"/>
    <w:rsid w:val="00F07300"/>
    <w:rsid w:val="00F2548E"/>
    <w:rsid w:val="00F36B77"/>
    <w:rsid w:val="00F5012F"/>
    <w:rsid w:val="00F64D03"/>
    <w:rsid w:val="00F67F2B"/>
    <w:rsid w:val="00F76F47"/>
    <w:rsid w:val="00F82C67"/>
    <w:rsid w:val="00FD1AE1"/>
    <w:rsid w:val="00FD48B3"/>
    <w:rsid w:val="00FF106B"/>
    <w:rsid w:val="00FF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7AC09"/>
  <w15:docId w15:val="{FDFD9596-DA61-D943-BE21-A22A6F1AC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0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011"/>
  </w:style>
  <w:style w:type="paragraph" w:styleId="Footer">
    <w:name w:val="footer"/>
    <w:basedOn w:val="Normal"/>
    <w:link w:val="FooterChar"/>
    <w:uiPriority w:val="99"/>
    <w:unhideWhenUsed/>
    <w:rsid w:val="004D20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011"/>
  </w:style>
  <w:style w:type="table" w:styleId="TableGrid">
    <w:name w:val="Table Grid"/>
    <w:basedOn w:val="TableNormal"/>
    <w:uiPriority w:val="59"/>
    <w:rsid w:val="00A93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548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07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9E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701E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516C2"/>
    <w:pPr>
      <w:spacing w:after="0" w:line="240" w:lineRule="auto"/>
    </w:pPr>
    <w:rPr>
      <w:lang w:val="en-US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6647B-F2C6-4557-8CE6-277EAD34D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82</Words>
  <Characters>7579</Characters>
  <Application>Microsoft Office Word</Application>
  <DocSecurity>0</DocSecurity>
  <Lines>14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Chiu</dc:creator>
  <cp:lastModifiedBy>Bethany Kumar</cp:lastModifiedBy>
  <cp:revision>4</cp:revision>
  <dcterms:created xsi:type="dcterms:W3CDTF">2025-02-09T21:19:00Z</dcterms:created>
  <dcterms:modified xsi:type="dcterms:W3CDTF">2025-02-09T21:27:00Z</dcterms:modified>
</cp:coreProperties>
</file>